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E5929" w14:textId="1929612D" w:rsidR="00836EE9" w:rsidRPr="001A5B56" w:rsidRDefault="00F865F0">
      <w:pPr>
        <w:rPr>
          <w:b/>
          <w:bCs/>
        </w:rPr>
      </w:pPr>
      <w:r w:rsidRPr="001A5B56">
        <w:rPr>
          <w:b/>
          <w:bCs/>
        </w:rPr>
        <w:t xml:space="preserve">Appendix </w:t>
      </w:r>
      <w:r w:rsidR="005D2EC0" w:rsidRPr="001A5B56">
        <w:rPr>
          <w:b/>
          <w:bCs/>
        </w:rPr>
        <w:t>1</w:t>
      </w:r>
      <w:r w:rsidRPr="001A5B56">
        <w:rPr>
          <w:b/>
          <w:bCs/>
        </w:rPr>
        <w:t xml:space="preserve">: User </w:t>
      </w:r>
      <w:r w:rsidR="003E3B5D" w:rsidRPr="001A5B56">
        <w:rPr>
          <w:b/>
          <w:bCs/>
        </w:rPr>
        <w:t>t</w:t>
      </w:r>
      <w:r w:rsidRPr="001A5B56">
        <w:rPr>
          <w:b/>
          <w:bCs/>
        </w:rPr>
        <w:t xml:space="preserve">esting </w:t>
      </w:r>
      <w:r w:rsidR="003E3B5D" w:rsidRPr="001A5B56">
        <w:rPr>
          <w:b/>
          <w:bCs/>
        </w:rPr>
        <w:t>t</w:t>
      </w:r>
      <w:r w:rsidRPr="001A5B56">
        <w:rPr>
          <w:b/>
          <w:bCs/>
        </w:rPr>
        <w:t xml:space="preserve">asks for </w:t>
      </w:r>
      <w:r w:rsidR="003E3B5D" w:rsidRPr="001A5B56">
        <w:rPr>
          <w:b/>
          <w:bCs/>
        </w:rPr>
        <w:t>h</w:t>
      </w:r>
      <w:r w:rsidRPr="001A5B56">
        <w:rPr>
          <w:b/>
          <w:bCs/>
        </w:rPr>
        <w:t>ospital-</w:t>
      </w:r>
      <w:r w:rsidR="003E3B5D" w:rsidRPr="001A5B56">
        <w:rPr>
          <w:b/>
          <w:bCs/>
        </w:rPr>
        <w:t>b</w:t>
      </w:r>
      <w:r w:rsidRPr="001A5B56">
        <w:rPr>
          <w:b/>
          <w:bCs/>
        </w:rPr>
        <w:t xml:space="preserve">ased </w:t>
      </w:r>
      <w:r w:rsidR="003E3B5D" w:rsidRPr="001A5B56">
        <w:rPr>
          <w:b/>
          <w:bCs/>
        </w:rPr>
        <w:t>c</w:t>
      </w:r>
      <w:r w:rsidRPr="001A5B56">
        <w:rPr>
          <w:b/>
          <w:bCs/>
        </w:rPr>
        <w:t xml:space="preserve">linicians </w:t>
      </w:r>
    </w:p>
    <w:p w14:paraId="4A6D06CD" w14:textId="291F1DE3" w:rsidR="00F865F0" w:rsidRDefault="00F865F0"/>
    <w:p w14:paraId="29CA4BBB" w14:textId="002D26E4" w:rsidR="001A5B56" w:rsidRDefault="001A5B56">
      <w:pPr>
        <w:rPr>
          <w:b/>
          <w:bCs/>
          <w:u w:val="single"/>
        </w:rPr>
      </w:pPr>
      <w:r>
        <w:rPr>
          <w:b/>
          <w:bCs/>
          <w:u w:val="single"/>
        </w:rPr>
        <w:t>Task 1</w:t>
      </w:r>
    </w:p>
    <w:p w14:paraId="63A89DFD" w14:textId="77777777" w:rsidR="001A5B56" w:rsidRPr="00F865F0" w:rsidRDefault="001A5B56" w:rsidP="001A5B56">
      <w:r w:rsidRPr="00F865F0">
        <w:rPr>
          <w:b/>
          <w:bCs/>
        </w:rPr>
        <w:t xml:space="preserve">Script: </w:t>
      </w:r>
      <w:r w:rsidRPr="00F865F0">
        <w:t xml:space="preserve">First, I would like you to read me Emma’s last recorded heart rate, temperature, and oxygen saturation, and let me know if any alerts were generated as a result of those vital signs. </w:t>
      </w:r>
    </w:p>
    <w:p w14:paraId="56C1E673" w14:textId="77777777" w:rsidR="001A5B56" w:rsidRPr="00F865F0" w:rsidRDefault="001A5B56" w:rsidP="001A5B56">
      <w:r w:rsidRPr="00F865F0">
        <w:rPr>
          <w:b/>
          <w:bCs/>
        </w:rPr>
        <w:t xml:space="preserve">Task: </w:t>
      </w:r>
      <w:r w:rsidRPr="00F865F0">
        <w:t>Verbalize vital signs readings and any generated alerts for last assessment</w:t>
      </w:r>
    </w:p>
    <w:p w14:paraId="67B2A710" w14:textId="77777777" w:rsidR="001A5B56" w:rsidRPr="00F865F0" w:rsidRDefault="001A5B56" w:rsidP="001A5B56">
      <w:r w:rsidRPr="00F865F0">
        <w:rPr>
          <w:b/>
          <w:bCs/>
        </w:rPr>
        <w:t xml:space="preserve">Steps: </w:t>
      </w:r>
    </w:p>
    <w:p w14:paraId="4BBFF01F" w14:textId="77777777" w:rsidR="00F865F0" w:rsidRPr="00F865F0" w:rsidRDefault="00F865F0" w:rsidP="001A5B56">
      <w:pPr>
        <w:numPr>
          <w:ilvl w:val="0"/>
          <w:numId w:val="1"/>
        </w:numPr>
      </w:pPr>
      <w:r w:rsidRPr="00F865F0">
        <w:t>Navigate to Emma’s profile on the Dashboard</w:t>
      </w:r>
    </w:p>
    <w:p w14:paraId="027C1031" w14:textId="77777777" w:rsidR="001A5B56" w:rsidRDefault="00F865F0" w:rsidP="001A5B56">
      <w:pPr>
        <w:numPr>
          <w:ilvl w:val="0"/>
          <w:numId w:val="1"/>
        </w:numPr>
      </w:pPr>
      <w:r w:rsidRPr="00F865F0">
        <w:t>Correctly read out last set of vital signs assessments, including heart rate, temperature, oxygen saturation</w:t>
      </w:r>
    </w:p>
    <w:p w14:paraId="5F39A170" w14:textId="6C85D162" w:rsidR="001A5B56" w:rsidRDefault="00F865F0" w:rsidP="001A5B56">
      <w:pPr>
        <w:numPr>
          <w:ilvl w:val="0"/>
          <w:numId w:val="1"/>
        </w:numPr>
      </w:pPr>
      <w:r w:rsidRPr="00F865F0">
        <w:t>Correctly verbalize the alerts generated for Emma’s heart rate and oxygen saturation</w:t>
      </w:r>
    </w:p>
    <w:p w14:paraId="323FB7EC" w14:textId="77777777" w:rsidR="001A5B56" w:rsidRDefault="001A5B56" w:rsidP="001A5B56">
      <w:pPr>
        <w:rPr>
          <w:b/>
          <w:bCs/>
          <w:u w:val="single"/>
        </w:rPr>
      </w:pPr>
    </w:p>
    <w:p w14:paraId="29491637" w14:textId="77777777" w:rsidR="001A5B56" w:rsidRDefault="001A5B56" w:rsidP="001A5B56">
      <w:pPr>
        <w:rPr>
          <w:b/>
          <w:bCs/>
          <w:u w:val="single"/>
        </w:rPr>
      </w:pPr>
    </w:p>
    <w:p w14:paraId="64BE9589" w14:textId="517FA77C" w:rsidR="001A5B56" w:rsidRDefault="001A5B56" w:rsidP="001A5B56">
      <w:pPr>
        <w:rPr>
          <w:b/>
          <w:bCs/>
          <w:u w:val="single"/>
        </w:rPr>
      </w:pPr>
      <w:r>
        <w:rPr>
          <w:b/>
          <w:bCs/>
          <w:u w:val="single"/>
        </w:rPr>
        <w:t>Task 2</w:t>
      </w:r>
    </w:p>
    <w:p w14:paraId="58C63002" w14:textId="77777777" w:rsidR="001A5B56" w:rsidRPr="00F865F0" w:rsidRDefault="001A5B56" w:rsidP="001A5B56">
      <w:r w:rsidRPr="00F865F0">
        <w:rPr>
          <w:b/>
          <w:bCs/>
        </w:rPr>
        <w:t>Script</w:t>
      </w:r>
      <w:r w:rsidRPr="00F865F0">
        <w:t xml:space="preserve">: Next, we are going to change the incorrect heart rate parameters for Emma, so as to avoid ‘false positive’ flags in the future. I would like you to change the ‘low’ heart rate from 60 to 80 bpm, and the ‘high’ heart rate from 100 to 130 bpm. I can repeat the values for you, if needed. </w:t>
      </w:r>
    </w:p>
    <w:p w14:paraId="462CAC98" w14:textId="77777777" w:rsidR="001A5B56" w:rsidRPr="00F865F0" w:rsidRDefault="001A5B56" w:rsidP="001A5B56">
      <w:r w:rsidRPr="00F865F0">
        <w:rPr>
          <w:b/>
          <w:bCs/>
        </w:rPr>
        <w:t>Task</w:t>
      </w:r>
      <w:r w:rsidRPr="00F865F0">
        <w:t>: Change Emma’s heart rate parameters from [0 (low) to 80 (high)] bpm, to [90 (low) to 130 (high)] bpm</w:t>
      </w:r>
    </w:p>
    <w:p w14:paraId="3AE62454" w14:textId="77777777" w:rsidR="001A5B56" w:rsidRPr="00F865F0" w:rsidRDefault="001A5B56" w:rsidP="001A5B56">
      <w:r w:rsidRPr="00F865F0">
        <w:rPr>
          <w:b/>
          <w:bCs/>
        </w:rPr>
        <w:t>Steps</w:t>
      </w:r>
      <w:r w:rsidRPr="00F865F0">
        <w:t xml:space="preserve">: </w:t>
      </w:r>
    </w:p>
    <w:p w14:paraId="2A0C6D94" w14:textId="77777777" w:rsidR="00F865F0" w:rsidRPr="00F865F0" w:rsidRDefault="00F865F0" w:rsidP="001A5B56">
      <w:pPr>
        <w:numPr>
          <w:ilvl w:val="0"/>
          <w:numId w:val="2"/>
        </w:numPr>
      </w:pPr>
      <w:r w:rsidRPr="00F865F0">
        <w:t>Select ‘Notifications’ tab</w:t>
      </w:r>
    </w:p>
    <w:p w14:paraId="39D4900C" w14:textId="77777777" w:rsidR="00F865F0" w:rsidRPr="00F865F0" w:rsidRDefault="00F865F0" w:rsidP="001A5B56">
      <w:pPr>
        <w:numPr>
          <w:ilvl w:val="0"/>
          <w:numId w:val="2"/>
        </w:numPr>
      </w:pPr>
      <w:r w:rsidRPr="00F865F0">
        <w:t>Select either bradycardia or tachycardia heart rate parameter</w:t>
      </w:r>
    </w:p>
    <w:p w14:paraId="2AA6E890" w14:textId="77777777" w:rsidR="00F865F0" w:rsidRPr="00F865F0" w:rsidRDefault="00F865F0" w:rsidP="001A5B56">
      <w:pPr>
        <w:numPr>
          <w:ilvl w:val="0"/>
          <w:numId w:val="2"/>
        </w:numPr>
      </w:pPr>
      <w:r w:rsidRPr="00F865F0">
        <w:t>Change low or high heart rate parameters to correct values</w:t>
      </w:r>
    </w:p>
    <w:p w14:paraId="1B9767A4" w14:textId="77777777" w:rsidR="001A5B56" w:rsidRDefault="00F865F0" w:rsidP="001A5B56">
      <w:pPr>
        <w:numPr>
          <w:ilvl w:val="0"/>
          <w:numId w:val="2"/>
        </w:numPr>
      </w:pPr>
      <w:r w:rsidRPr="00F865F0">
        <w:t>Repeat for opposite parameter</w:t>
      </w:r>
    </w:p>
    <w:p w14:paraId="27802BFB" w14:textId="3B00750E" w:rsidR="001A5B56" w:rsidRPr="001A5B56" w:rsidRDefault="00F865F0" w:rsidP="001A5B56">
      <w:pPr>
        <w:numPr>
          <w:ilvl w:val="0"/>
          <w:numId w:val="2"/>
        </w:numPr>
      </w:pPr>
      <w:r w:rsidRPr="00F865F0">
        <w:t>Click ‘Update’</w:t>
      </w:r>
    </w:p>
    <w:p w14:paraId="27FE075B" w14:textId="1AA67AF6" w:rsidR="001A5B56" w:rsidRDefault="001A5B56"/>
    <w:p w14:paraId="7FC7DF3E" w14:textId="77777777" w:rsidR="001A5B56" w:rsidRDefault="001A5B56"/>
    <w:p w14:paraId="5BAB8BB0" w14:textId="2F980B76" w:rsidR="00F865F0" w:rsidRDefault="001A5B56">
      <w:pPr>
        <w:rPr>
          <w:b/>
          <w:bCs/>
          <w:u w:val="single"/>
        </w:rPr>
      </w:pPr>
      <w:r>
        <w:rPr>
          <w:b/>
          <w:bCs/>
          <w:u w:val="single"/>
        </w:rPr>
        <w:t>Task 3</w:t>
      </w:r>
    </w:p>
    <w:p w14:paraId="2220348A" w14:textId="77777777" w:rsidR="001A5B56" w:rsidRPr="00F865F0" w:rsidRDefault="001A5B56" w:rsidP="001A5B56">
      <w:r w:rsidRPr="00F865F0">
        <w:rPr>
          <w:b/>
          <w:bCs/>
        </w:rPr>
        <w:t xml:space="preserve">Script: </w:t>
      </w:r>
      <w:r w:rsidRPr="00F865F0">
        <w:t xml:space="preserve">Next, you receive a phone call from Emma’s mom to notify you of the low oxygen saturation reading and request a video call to assess. Please start a video call with Emma’s mother, and respond to the low oxygen saturation reading as you would normally. I will read you the credentials you will need to start the video software when needed. </w:t>
      </w:r>
    </w:p>
    <w:p w14:paraId="488C54BE" w14:textId="77777777" w:rsidR="001A5B56" w:rsidRPr="00F865F0" w:rsidRDefault="001A5B56" w:rsidP="001A5B56">
      <w:r w:rsidRPr="00F865F0">
        <w:rPr>
          <w:b/>
          <w:bCs/>
        </w:rPr>
        <w:t xml:space="preserve">Task: </w:t>
      </w:r>
      <w:r w:rsidRPr="00F865F0">
        <w:t>Request a video call with Emma’s family</w:t>
      </w:r>
    </w:p>
    <w:p w14:paraId="4A9BE938" w14:textId="77777777" w:rsidR="001A5B56" w:rsidRPr="00F865F0" w:rsidRDefault="001A5B56" w:rsidP="001A5B56">
      <w:r w:rsidRPr="00F865F0">
        <w:rPr>
          <w:b/>
          <w:bCs/>
        </w:rPr>
        <w:t xml:space="preserve">Steps: </w:t>
      </w:r>
    </w:p>
    <w:p w14:paraId="5A4EEE45" w14:textId="77777777" w:rsidR="00F865F0" w:rsidRPr="00F865F0" w:rsidRDefault="00F865F0" w:rsidP="001A5B56">
      <w:pPr>
        <w:numPr>
          <w:ilvl w:val="0"/>
          <w:numId w:val="3"/>
        </w:numPr>
      </w:pPr>
      <w:r w:rsidRPr="00F865F0">
        <w:t>Navigate to patient header</w:t>
      </w:r>
    </w:p>
    <w:p w14:paraId="2117C09C" w14:textId="77777777" w:rsidR="00F865F0" w:rsidRPr="00F865F0" w:rsidRDefault="00F865F0" w:rsidP="001A5B56">
      <w:pPr>
        <w:numPr>
          <w:ilvl w:val="0"/>
          <w:numId w:val="3"/>
        </w:numPr>
      </w:pPr>
      <w:r w:rsidRPr="00F865F0">
        <w:t>Select the ‘Video’ tab</w:t>
      </w:r>
    </w:p>
    <w:p w14:paraId="2744D799" w14:textId="77777777" w:rsidR="00F865F0" w:rsidRPr="00F865F0" w:rsidRDefault="00F865F0" w:rsidP="001A5B56">
      <w:pPr>
        <w:numPr>
          <w:ilvl w:val="0"/>
          <w:numId w:val="3"/>
        </w:numPr>
      </w:pPr>
      <w:r w:rsidRPr="00F865F0">
        <w:t>Select ‘Start’ to submit call request</w:t>
      </w:r>
    </w:p>
    <w:p w14:paraId="790B3EA6" w14:textId="77777777" w:rsidR="001A5B56" w:rsidRDefault="00F865F0" w:rsidP="001A5B56">
      <w:pPr>
        <w:numPr>
          <w:ilvl w:val="0"/>
          <w:numId w:val="3"/>
        </w:numPr>
      </w:pPr>
      <w:r w:rsidRPr="00F865F0">
        <w:t xml:space="preserve">Login to Zoom </w:t>
      </w:r>
    </w:p>
    <w:p w14:paraId="76FC6DA1" w14:textId="3F6F5533" w:rsidR="001A5B56" w:rsidRDefault="00F865F0" w:rsidP="001A5B56">
      <w:pPr>
        <w:numPr>
          <w:ilvl w:val="0"/>
          <w:numId w:val="3"/>
        </w:numPr>
      </w:pPr>
      <w:r w:rsidRPr="00F865F0">
        <w:t>Connect with family and offer clinical advice</w:t>
      </w:r>
    </w:p>
    <w:p w14:paraId="2D2458C6" w14:textId="31CC5059" w:rsidR="001A5B56" w:rsidRDefault="001A5B56" w:rsidP="001A5B56"/>
    <w:p w14:paraId="063345DF" w14:textId="780C1FD3" w:rsidR="001A5B56" w:rsidRDefault="001A5B56" w:rsidP="001A5B56"/>
    <w:p w14:paraId="042DDB1D" w14:textId="77777777" w:rsidR="001A5B56" w:rsidRDefault="001A5B56" w:rsidP="001A5B56"/>
    <w:p w14:paraId="36B96D4D" w14:textId="02A2F699" w:rsidR="001A5B56" w:rsidRDefault="001A5B56" w:rsidP="001A5B56"/>
    <w:p w14:paraId="40DAF3F8" w14:textId="1CAEFE4C" w:rsidR="001A5B56" w:rsidRDefault="001A5B56" w:rsidP="001A5B56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sk 4</w:t>
      </w:r>
    </w:p>
    <w:p w14:paraId="70F43A7B" w14:textId="77777777" w:rsidR="001A5B56" w:rsidRPr="00F865F0" w:rsidRDefault="001A5B56" w:rsidP="001A5B56">
      <w:r w:rsidRPr="00F865F0">
        <w:rPr>
          <w:b/>
          <w:bCs/>
        </w:rPr>
        <w:t>Script</w:t>
      </w:r>
      <w:r w:rsidRPr="00F865F0">
        <w:t xml:space="preserve">: Now that you have completed a video call with Emma’s family, I would like you to add a note to the oxygen saturation reading that generated an alert from this morning. </w:t>
      </w:r>
    </w:p>
    <w:p w14:paraId="64746ED4" w14:textId="77777777" w:rsidR="001A5B56" w:rsidRPr="00F865F0" w:rsidRDefault="001A5B56" w:rsidP="001A5B56">
      <w:r w:rsidRPr="00F865F0">
        <w:rPr>
          <w:b/>
          <w:bCs/>
        </w:rPr>
        <w:t>Task</w:t>
      </w:r>
      <w:r w:rsidRPr="00F865F0">
        <w:t>: Add a note to the oxygen saturation reading from this morning</w:t>
      </w:r>
    </w:p>
    <w:p w14:paraId="61CC9574" w14:textId="77777777" w:rsidR="001A5B56" w:rsidRPr="00F865F0" w:rsidRDefault="001A5B56" w:rsidP="001A5B56">
      <w:r w:rsidRPr="00F865F0">
        <w:rPr>
          <w:b/>
          <w:bCs/>
        </w:rPr>
        <w:t>Steps</w:t>
      </w:r>
      <w:r w:rsidRPr="00F865F0">
        <w:t xml:space="preserve">: </w:t>
      </w:r>
    </w:p>
    <w:p w14:paraId="008E6633" w14:textId="77777777" w:rsidR="00F865F0" w:rsidRPr="00F865F0" w:rsidRDefault="00F865F0" w:rsidP="001A5B56">
      <w:pPr>
        <w:numPr>
          <w:ilvl w:val="0"/>
          <w:numId w:val="4"/>
        </w:numPr>
      </w:pPr>
      <w:r w:rsidRPr="00F865F0">
        <w:t>Navigate to Dashboard</w:t>
      </w:r>
    </w:p>
    <w:p w14:paraId="71F36AF2" w14:textId="77777777" w:rsidR="00F865F0" w:rsidRPr="00F865F0" w:rsidRDefault="00F865F0" w:rsidP="001A5B56">
      <w:pPr>
        <w:numPr>
          <w:ilvl w:val="0"/>
          <w:numId w:val="4"/>
        </w:numPr>
      </w:pPr>
      <w:r w:rsidRPr="00F865F0">
        <w:t>Click on the Bell symbol beside the most recent set of vital signs</w:t>
      </w:r>
    </w:p>
    <w:p w14:paraId="245BCD57" w14:textId="77777777" w:rsidR="001A5B56" w:rsidRDefault="00F865F0" w:rsidP="001A5B56">
      <w:pPr>
        <w:numPr>
          <w:ilvl w:val="0"/>
          <w:numId w:val="4"/>
        </w:numPr>
      </w:pPr>
      <w:r w:rsidRPr="00F865F0">
        <w:t>Type note in blank field about clinical actions taken to address the alert</w:t>
      </w:r>
    </w:p>
    <w:p w14:paraId="005E77FD" w14:textId="43014FB6" w:rsidR="001A5B56" w:rsidRPr="001A5B56" w:rsidRDefault="00F865F0" w:rsidP="001A5B56">
      <w:pPr>
        <w:numPr>
          <w:ilvl w:val="0"/>
          <w:numId w:val="4"/>
        </w:numPr>
      </w:pPr>
      <w:r w:rsidRPr="00F865F0">
        <w:t>Click ‘Add note’</w:t>
      </w:r>
    </w:p>
    <w:p w14:paraId="64ACF223" w14:textId="6E3BABF1" w:rsidR="00F865F0" w:rsidRDefault="00F865F0"/>
    <w:p w14:paraId="0240368A" w14:textId="77777777" w:rsidR="001A5B56" w:rsidRDefault="001A5B56"/>
    <w:p w14:paraId="0BD60A71" w14:textId="3E41671C" w:rsidR="001A5B56" w:rsidRDefault="001A5B56">
      <w:pPr>
        <w:rPr>
          <w:b/>
          <w:bCs/>
          <w:u w:val="single"/>
        </w:rPr>
      </w:pPr>
      <w:r>
        <w:rPr>
          <w:b/>
          <w:bCs/>
          <w:u w:val="single"/>
        </w:rPr>
        <w:t>Task 5</w:t>
      </w:r>
    </w:p>
    <w:p w14:paraId="61622797" w14:textId="77777777" w:rsidR="001A5B56" w:rsidRPr="00F865F0" w:rsidRDefault="001A5B56" w:rsidP="001A5B56">
      <w:r w:rsidRPr="00F865F0">
        <w:rPr>
          <w:b/>
          <w:bCs/>
        </w:rPr>
        <w:t xml:space="preserve">Script: </w:t>
      </w:r>
      <w:r w:rsidRPr="00F865F0">
        <w:t>Finally, to wrap up this task, I would like you to document a focused respiratory assessment in Emma’s chart using the ‘Documents’ function.</w:t>
      </w:r>
    </w:p>
    <w:p w14:paraId="0D95AF5D" w14:textId="77777777" w:rsidR="001A5B56" w:rsidRPr="00F865F0" w:rsidRDefault="001A5B56" w:rsidP="001A5B56">
      <w:r w:rsidRPr="00F865F0">
        <w:rPr>
          <w:b/>
          <w:bCs/>
        </w:rPr>
        <w:t xml:space="preserve">Task: </w:t>
      </w:r>
      <w:r w:rsidRPr="00F865F0">
        <w:t>Add assessment to chart with actions taken</w:t>
      </w:r>
    </w:p>
    <w:p w14:paraId="42753EA7" w14:textId="77777777" w:rsidR="001A5B56" w:rsidRPr="00F865F0" w:rsidRDefault="001A5B56" w:rsidP="001A5B56">
      <w:r w:rsidRPr="00F865F0">
        <w:rPr>
          <w:b/>
          <w:bCs/>
        </w:rPr>
        <w:t xml:space="preserve">Steps: </w:t>
      </w:r>
    </w:p>
    <w:p w14:paraId="26F16B87" w14:textId="77777777" w:rsidR="00F865F0" w:rsidRPr="00F865F0" w:rsidRDefault="00F865F0" w:rsidP="001A5B56">
      <w:pPr>
        <w:numPr>
          <w:ilvl w:val="0"/>
          <w:numId w:val="5"/>
        </w:numPr>
      </w:pPr>
      <w:r w:rsidRPr="00F865F0">
        <w:t>On screen, open Word document with assessment template</w:t>
      </w:r>
    </w:p>
    <w:p w14:paraId="16B6F23D" w14:textId="77777777" w:rsidR="00F865F0" w:rsidRPr="00F865F0" w:rsidRDefault="00F865F0" w:rsidP="001A5B56">
      <w:pPr>
        <w:numPr>
          <w:ilvl w:val="0"/>
          <w:numId w:val="5"/>
        </w:numPr>
      </w:pPr>
      <w:r w:rsidRPr="00F865F0">
        <w:t>Document a focused respiratory assessment in the appropriate field</w:t>
      </w:r>
    </w:p>
    <w:p w14:paraId="0377B99F" w14:textId="77777777" w:rsidR="00F865F0" w:rsidRPr="00F865F0" w:rsidRDefault="00F865F0" w:rsidP="001A5B56">
      <w:pPr>
        <w:numPr>
          <w:ilvl w:val="0"/>
          <w:numId w:val="5"/>
        </w:numPr>
      </w:pPr>
      <w:r w:rsidRPr="00F865F0">
        <w:t>Save Word document to computer</w:t>
      </w:r>
    </w:p>
    <w:p w14:paraId="2318C9BA" w14:textId="77777777" w:rsidR="00F865F0" w:rsidRPr="00F865F0" w:rsidRDefault="00F865F0" w:rsidP="001A5B56">
      <w:pPr>
        <w:numPr>
          <w:ilvl w:val="0"/>
          <w:numId w:val="5"/>
        </w:numPr>
      </w:pPr>
      <w:r w:rsidRPr="00F865F0">
        <w:t>Navigate to ‘Documents’ section</w:t>
      </w:r>
    </w:p>
    <w:p w14:paraId="08FFAA8F" w14:textId="77777777" w:rsidR="00F865F0" w:rsidRPr="00F865F0" w:rsidRDefault="00F865F0" w:rsidP="001A5B56">
      <w:pPr>
        <w:numPr>
          <w:ilvl w:val="0"/>
          <w:numId w:val="5"/>
        </w:numPr>
      </w:pPr>
      <w:r w:rsidRPr="00F865F0">
        <w:t>Click ‘Add Clinical Document’</w:t>
      </w:r>
    </w:p>
    <w:p w14:paraId="533ED616" w14:textId="77777777" w:rsidR="00F865F0" w:rsidRPr="00F865F0" w:rsidRDefault="00F865F0" w:rsidP="001A5B56">
      <w:pPr>
        <w:numPr>
          <w:ilvl w:val="0"/>
          <w:numId w:val="5"/>
        </w:numPr>
      </w:pPr>
      <w:r w:rsidRPr="00F865F0">
        <w:t>Name file and choose file to upload from computer</w:t>
      </w:r>
    </w:p>
    <w:p w14:paraId="2CA7F54A" w14:textId="77777777" w:rsidR="00F865F0" w:rsidRPr="00F865F0" w:rsidRDefault="00F865F0" w:rsidP="001A5B56">
      <w:pPr>
        <w:numPr>
          <w:ilvl w:val="0"/>
          <w:numId w:val="5"/>
        </w:numPr>
      </w:pPr>
      <w:r w:rsidRPr="00F865F0">
        <w:t xml:space="preserve">Select ‘Upload’ </w:t>
      </w:r>
    </w:p>
    <w:p w14:paraId="6E1D6673" w14:textId="7478F484" w:rsidR="001A5B56" w:rsidRDefault="001A5B56">
      <w:pPr>
        <w:rPr>
          <w:b/>
          <w:bCs/>
          <w:u w:val="single"/>
        </w:rPr>
      </w:pPr>
    </w:p>
    <w:p w14:paraId="5F49687C" w14:textId="77777777" w:rsidR="001A5B56" w:rsidRDefault="001A5B56">
      <w:pPr>
        <w:rPr>
          <w:b/>
          <w:bCs/>
          <w:u w:val="single"/>
        </w:rPr>
      </w:pPr>
    </w:p>
    <w:p w14:paraId="5BDC10A3" w14:textId="3E51B2B6" w:rsidR="001A5B56" w:rsidRDefault="001A5B56">
      <w:pPr>
        <w:rPr>
          <w:b/>
          <w:bCs/>
          <w:u w:val="single"/>
        </w:rPr>
      </w:pPr>
      <w:r>
        <w:rPr>
          <w:b/>
          <w:bCs/>
          <w:u w:val="single"/>
        </w:rPr>
        <w:t>Task 6</w:t>
      </w:r>
    </w:p>
    <w:p w14:paraId="7FD1D821" w14:textId="77777777" w:rsidR="001A5B56" w:rsidRPr="00F865F0" w:rsidRDefault="001A5B56" w:rsidP="001A5B56">
      <w:r w:rsidRPr="00F865F0">
        <w:rPr>
          <w:b/>
          <w:bCs/>
        </w:rPr>
        <w:t>Script</w:t>
      </w:r>
      <w:r w:rsidRPr="00F865F0">
        <w:t xml:space="preserve">: You want to keep an eye on how Emma is doing today and decide to give her mom a call this afternoon. I would like you to schedule a video call with Emma’s family in 4 hours. </w:t>
      </w:r>
    </w:p>
    <w:p w14:paraId="305D75E1" w14:textId="77777777" w:rsidR="001A5B56" w:rsidRPr="00F865F0" w:rsidRDefault="001A5B56" w:rsidP="001A5B56">
      <w:r w:rsidRPr="00F865F0">
        <w:rPr>
          <w:b/>
          <w:bCs/>
        </w:rPr>
        <w:t>Task</w:t>
      </w:r>
      <w:r w:rsidRPr="00F865F0">
        <w:t xml:space="preserve">: Schedule a video call with Emma’s family in 4 hours </w:t>
      </w:r>
    </w:p>
    <w:p w14:paraId="0C801760" w14:textId="77777777" w:rsidR="001A5B56" w:rsidRPr="00F865F0" w:rsidRDefault="001A5B56" w:rsidP="001A5B56">
      <w:r w:rsidRPr="00F865F0">
        <w:rPr>
          <w:b/>
          <w:bCs/>
        </w:rPr>
        <w:t>Steps</w:t>
      </w:r>
      <w:r w:rsidRPr="00F865F0">
        <w:t xml:space="preserve">: </w:t>
      </w:r>
    </w:p>
    <w:p w14:paraId="290D812A" w14:textId="77777777" w:rsidR="00F865F0" w:rsidRPr="00F865F0" w:rsidRDefault="00F865F0" w:rsidP="001A5B56">
      <w:pPr>
        <w:numPr>
          <w:ilvl w:val="0"/>
          <w:numId w:val="6"/>
        </w:numPr>
      </w:pPr>
      <w:r w:rsidRPr="00F865F0">
        <w:t>Navigate to Emma’s Patient Header</w:t>
      </w:r>
    </w:p>
    <w:p w14:paraId="0620E015" w14:textId="77777777" w:rsidR="00F865F0" w:rsidRPr="00F865F0" w:rsidRDefault="00F865F0" w:rsidP="001A5B56">
      <w:pPr>
        <w:numPr>
          <w:ilvl w:val="0"/>
          <w:numId w:val="6"/>
        </w:numPr>
      </w:pPr>
      <w:r w:rsidRPr="00F865F0">
        <w:t>Click the ‘Schedule’ button tab</w:t>
      </w:r>
    </w:p>
    <w:p w14:paraId="36414578" w14:textId="77777777" w:rsidR="00F865F0" w:rsidRPr="00F865F0" w:rsidRDefault="00F865F0" w:rsidP="001A5B56">
      <w:pPr>
        <w:numPr>
          <w:ilvl w:val="0"/>
          <w:numId w:val="6"/>
        </w:numPr>
      </w:pPr>
      <w:r w:rsidRPr="00F865F0">
        <w:t>Select appropriate time slot in 4 hours</w:t>
      </w:r>
    </w:p>
    <w:p w14:paraId="0112DD25" w14:textId="77777777" w:rsidR="00F865F0" w:rsidRPr="00F865F0" w:rsidRDefault="00F865F0" w:rsidP="001A5B56">
      <w:pPr>
        <w:numPr>
          <w:ilvl w:val="0"/>
          <w:numId w:val="6"/>
        </w:numPr>
      </w:pPr>
      <w:r w:rsidRPr="00F865F0">
        <w:t>Select ‘Video call’ under ‘Type’</w:t>
      </w:r>
    </w:p>
    <w:p w14:paraId="488667D6" w14:textId="77777777" w:rsidR="001A5B56" w:rsidRDefault="00F865F0" w:rsidP="001A5B56">
      <w:pPr>
        <w:numPr>
          <w:ilvl w:val="0"/>
          <w:numId w:val="6"/>
        </w:numPr>
      </w:pPr>
      <w:r w:rsidRPr="00F865F0">
        <w:t xml:space="preserve">Set recurrence to ‘Once’ </w:t>
      </w:r>
    </w:p>
    <w:p w14:paraId="5F41BC9E" w14:textId="0F1F8D8F" w:rsidR="001A5B56" w:rsidRPr="001A5B56" w:rsidRDefault="00F865F0" w:rsidP="001A5B56">
      <w:pPr>
        <w:numPr>
          <w:ilvl w:val="0"/>
          <w:numId w:val="6"/>
        </w:numPr>
      </w:pPr>
      <w:r w:rsidRPr="00F865F0">
        <w:t>Click ‘Save’</w:t>
      </w:r>
    </w:p>
    <w:p w14:paraId="3347CB78" w14:textId="1E3A499F" w:rsidR="001A5B56" w:rsidRDefault="001A5B56">
      <w:pPr>
        <w:rPr>
          <w:b/>
          <w:bCs/>
          <w:u w:val="single"/>
        </w:rPr>
      </w:pPr>
    </w:p>
    <w:p w14:paraId="3D2713CE" w14:textId="1F2FA4C6" w:rsidR="001A5B56" w:rsidRDefault="001A5B56">
      <w:pPr>
        <w:rPr>
          <w:b/>
          <w:bCs/>
          <w:u w:val="single"/>
        </w:rPr>
      </w:pPr>
    </w:p>
    <w:p w14:paraId="01D0F8BB" w14:textId="48E2C545" w:rsidR="001A5B56" w:rsidRDefault="001A5B56">
      <w:pPr>
        <w:rPr>
          <w:b/>
          <w:bCs/>
          <w:u w:val="single"/>
        </w:rPr>
      </w:pPr>
    </w:p>
    <w:p w14:paraId="3EB6CFC5" w14:textId="064D9209" w:rsidR="001A5B56" w:rsidRDefault="001A5B56">
      <w:pPr>
        <w:rPr>
          <w:b/>
          <w:bCs/>
          <w:u w:val="single"/>
        </w:rPr>
      </w:pPr>
    </w:p>
    <w:p w14:paraId="68E81219" w14:textId="2A0B3714" w:rsidR="001A5B56" w:rsidRDefault="001A5B56">
      <w:pPr>
        <w:rPr>
          <w:b/>
          <w:bCs/>
          <w:u w:val="single"/>
        </w:rPr>
      </w:pPr>
    </w:p>
    <w:p w14:paraId="0B4CC69F" w14:textId="1B6C78C3" w:rsidR="001A5B56" w:rsidRDefault="001A5B56">
      <w:pPr>
        <w:rPr>
          <w:b/>
          <w:bCs/>
          <w:u w:val="single"/>
        </w:rPr>
      </w:pPr>
    </w:p>
    <w:p w14:paraId="2B6190C1" w14:textId="58FB13A1" w:rsidR="001A5B56" w:rsidRDefault="001A5B56">
      <w:pPr>
        <w:rPr>
          <w:b/>
          <w:bCs/>
          <w:u w:val="single"/>
        </w:rPr>
      </w:pPr>
    </w:p>
    <w:p w14:paraId="332CE753" w14:textId="77777777" w:rsidR="001A5B56" w:rsidRPr="001A5B56" w:rsidRDefault="001A5B56">
      <w:pPr>
        <w:rPr>
          <w:b/>
          <w:bCs/>
          <w:u w:val="single"/>
        </w:rPr>
      </w:pPr>
    </w:p>
    <w:p w14:paraId="4993B0F4" w14:textId="6A532495" w:rsidR="00F865F0" w:rsidRDefault="001A5B56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sk 7</w:t>
      </w:r>
    </w:p>
    <w:p w14:paraId="1F71C3BD" w14:textId="77777777" w:rsidR="001A5B56" w:rsidRPr="00F865F0" w:rsidRDefault="001A5B56" w:rsidP="001A5B56">
      <w:r w:rsidRPr="00F865F0">
        <w:rPr>
          <w:b/>
          <w:bCs/>
        </w:rPr>
        <w:t xml:space="preserve">Script: </w:t>
      </w:r>
      <w:r w:rsidRPr="00F865F0">
        <w:t xml:space="preserve">Next, you want to ensure that the Complex Care Team knows that Emma is experiencing increased acute care needs. I would like you to change Emma’s clinician-assigned risk stratification to ‘Medium’ in her Care Plan under ‘Documents’. </w:t>
      </w:r>
    </w:p>
    <w:p w14:paraId="6A6EFAA8" w14:textId="77777777" w:rsidR="001A5B56" w:rsidRPr="00F865F0" w:rsidRDefault="001A5B56" w:rsidP="001A5B56">
      <w:r w:rsidRPr="00F865F0">
        <w:rPr>
          <w:b/>
          <w:bCs/>
        </w:rPr>
        <w:t xml:space="preserve">Task: </w:t>
      </w:r>
      <w:r w:rsidRPr="00F865F0">
        <w:t xml:space="preserve">Change Emma’s risk stratification to ‘Medium’ </w:t>
      </w:r>
    </w:p>
    <w:p w14:paraId="3E92E66F" w14:textId="77777777" w:rsidR="001A5B56" w:rsidRPr="00F865F0" w:rsidRDefault="001A5B56" w:rsidP="001A5B56">
      <w:r w:rsidRPr="00F865F0">
        <w:rPr>
          <w:b/>
          <w:bCs/>
        </w:rPr>
        <w:t xml:space="preserve">Steps: </w:t>
      </w:r>
    </w:p>
    <w:p w14:paraId="249EFD47" w14:textId="77777777" w:rsidR="00F865F0" w:rsidRPr="00F865F0" w:rsidRDefault="00F865F0" w:rsidP="001A5B56">
      <w:pPr>
        <w:numPr>
          <w:ilvl w:val="0"/>
          <w:numId w:val="7"/>
        </w:numPr>
      </w:pPr>
      <w:r w:rsidRPr="00F865F0">
        <w:t>Navigate to the ‘Documents’ section</w:t>
      </w:r>
    </w:p>
    <w:p w14:paraId="0267552E" w14:textId="77777777" w:rsidR="00F865F0" w:rsidRPr="00F865F0" w:rsidRDefault="00F865F0" w:rsidP="001A5B56">
      <w:pPr>
        <w:numPr>
          <w:ilvl w:val="0"/>
          <w:numId w:val="7"/>
        </w:numPr>
      </w:pPr>
      <w:r w:rsidRPr="00F865F0">
        <w:t>Download the most recent ‘Care Plan’ document</w:t>
      </w:r>
    </w:p>
    <w:p w14:paraId="513B64A8" w14:textId="77777777" w:rsidR="00F865F0" w:rsidRPr="00F865F0" w:rsidRDefault="00F865F0" w:rsidP="001A5B56">
      <w:pPr>
        <w:numPr>
          <w:ilvl w:val="0"/>
          <w:numId w:val="7"/>
        </w:numPr>
      </w:pPr>
      <w:r w:rsidRPr="00F865F0">
        <w:t>Change the ‘Care Plan’ risk stratification to ‘Medium’</w:t>
      </w:r>
    </w:p>
    <w:p w14:paraId="6E915B8B" w14:textId="77777777" w:rsidR="00F865F0" w:rsidRPr="00F865F0" w:rsidRDefault="00F865F0" w:rsidP="001A5B56">
      <w:pPr>
        <w:numPr>
          <w:ilvl w:val="0"/>
          <w:numId w:val="7"/>
        </w:numPr>
      </w:pPr>
      <w:r w:rsidRPr="00F865F0">
        <w:t xml:space="preserve">Write a note about Emma’s decreased SpO2 and increased supplemental oxygen needs under the ‘Explanation’ field </w:t>
      </w:r>
    </w:p>
    <w:p w14:paraId="64275C97" w14:textId="77777777" w:rsidR="001A5B56" w:rsidRDefault="00F865F0" w:rsidP="001A5B56">
      <w:pPr>
        <w:numPr>
          <w:ilvl w:val="0"/>
          <w:numId w:val="7"/>
        </w:numPr>
      </w:pPr>
      <w:r w:rsidRPr="00F865F0">
        <w:t>Save the ‘Care Plan’ document with the appropriate date in the file name</w:t>
      </w:r>
    </w:p>
    <w:p w14:paraId="12AF48CA" w14:textId="3542F114" w:rsidR="001A5B56" w:rsidRPr="001A5B56" w:rsidRDefault="00F865F0" w:rsidP="001A5B56">
      <w:pPr>
        <w:numPr>
          <w:ilvl w:val="0"/>
          <w:numId w:val="7"/>
        </w:numPr>
      </w:pPr>
      <w:r w:rsidRPr="00F865F0">
        <w:t>Upload the new ‘Care Plan’ document to ‘Documents’</w:t>
      </w:r>
    </w:p>
    <w:p w14:paraId="283314A5" w14:textId="5CB31AD7" w:rsidR="001A5B56" w:rsidRDefault="001A5B56">
      <w:pPr>
        <w:rPr>
          <w:b/>
          <w:bCs/>
          <w:u w:val="single"/>
        </w:rPr>
      </w:pPr>
    </w:p>
    <w:p w14:paraId="3D645DCC" w14:textId="77777777" w:rsidR="001A5B56" w:rsidRDefault="001A5B56">
      <w:pPr>
        <w:rPr>
          <w:b/>
          <w:bCs/>
          <w:u w:val="single"/>
        </w:rPr>
      </w:pPr>
    </w:p>
    <w:p w14:paraId="12CE9742" w14:textId="6092F4CE" w:rsidR="001A5B56" w:rsidRDefault="001A5B56">
      <w:pPr>
        <w:rPr>
          <w:b/>
          <w:bCs/>
          <w:u w:val="single"/>
        </w:rPr>
      </w:pPr>
      <w:r>
        <w:rPr>
          <w:b/>
          <w:bCs/>
          <w:u w:val="single"/>
        </w:rPr>
        <w:t>Task 8</w:t>
      </w:r>
    </w:p>
    <w:p w14:paraId="3CF19880" w14:textId="77777777" w:rsidR="001A5B56" w:rsidRPr="00F865F0" w:rsidRDefault="001A5B56" w:rsidP="001A5B56">
      <w:r w:rsidRPr="00F865F0">
        <w:rPr>
          <w:b/>
          <w:bCs/>
        </w:rPr>
        <w:t>Script</w:t>
      </w:r>
      <w:r w:rsidRPr="00F865F0">
        <w:t>: Next, I would like you to change the frequency of Emma’s Wellness Survey from ‘Every week’ to ‘Every day’ for a period of 5 days, starting tomorrow.</w:t>
      </w:r>
    </w:p>
    <w:p w14:paraId="1B743D7F" w14:textId="77777777" w:rsidR="001A5B56" w:rsidRPr="00F865F0" w:rsidRDefault="001A5B56" w:rsidP="001A5B56">
      <w:r w:rsidRPr="00F865F0">
        <w:rPr>
          <w:b/>
          <w:bCs/>
        </w:rPr>
        <w:t>Task</w:t>
      </w:r>
      <w:r w:rsidRPr="00F865F0">
        <w:t xml:space="preserve">: Change the ‘Wellness Survey’ from being sent once weekly to being sent every day for five days </w:t>
      </w:r>
    </w:p>
    <w:p w14:paraId="5567E031" w14:textId="77777777" w:rsidR="001A5B56" w:rsidRPr="00F865F0" w:rsidRDefault="001A5B56" w:rsidP="001A5B56">
      <w:r w:rsidRPr="00F865F0">
        <w:rPr>
          <w:b/>
          <w:bCs/>
        </w:rPr>
        <w:t>Steps</w:t>
      </w:r>
      <w:r w:rsidRPr="00F865F0">
        <w:t xml:space="preserve">: </w:t>
      </w:r>
    </w:p>
    <w:p w14:paraId="0D109457" w14:textId="77777777" w:rsidR="00F865F0" w:rsidRPr="00F865F0" w:rsidRDefault="00F865F0" w:rsidP="001A5B56">
      <w:pPr>
        <w:numPr>
          <w:ilvl w:val="0"/>
          <w:numId w:val="8"/>
        </w:numPr>
      </w:pPr>
      <w:r w:rsidRPr="00F865F0">
        <w:t>Navigate to the Dashboard</w:t>
      </w:r>
    </w:p>
    <w:p w14:paraId="50178D98" w14:textId="77777777" w:rsidR="00F865F0" w:rsidRPr="00F865F0" w:rsidRDefault="00F865F0" w:rsidP="001A5B56">
      <w:pPr>
        <w:numPr>
          <w:ilvl w:val="0"/>
          <w:numId w:val="8"/>
        </w:numPr>
      </w:pPr>
      <w:r w:rsidRPr="00F865F0">
        <w:t>Select the ‘Surveys’ tab</w:t>
      </w:r>
    </w:p>
    <w:p w14:paraId="329FDEB4" w14:textId="77777777" w:rsidR="00F865F0" w:rsidRPr="00F865F0" w:rsidRDefault="00F865F0" w:rsidP="001A5B56">
      <w:pPr>
        <w:numPr>
          <w:ilvl w:val="0"/>
          <w:numId w:val="8"/>
        </w:numPr>
      </w:pPr>
      <w:r w:rsidRPr="00F865F0">
        <w:t>Select the ‘DigiComp Kids Wellness Survey’</w:t>
      </w:r>
    </w:p>
    <w:p w14:paraId="3A2F7B1B" w14:textId="77777777" w:rsidR="00F865F0" w:rsidRPr="00F865F0" w:rsidRDefault="00F865F0" w:rsidP="001A5B56">
      <w:pPr>
        <w:numPr>
          <w:ilvl w:val="0"/>
          <w:numId w:val="8"/>
        </w:numPr>
      </w:pPr>
      <w:r w:rsidRPr="00F865F0">
        <w:t>Select tomorrow’s date for the start time</w:t>
      </w:r>
    </w:p>
    <w:p w14:paraId="4A927ADF" w14:textId="77777777" w:rsidR="00F865F0" w:rsidRPr="00F865F0" w:rsidRDefault="00F865F0" w:rsidP="001A5B56">
      <w:pPr>
        <w:numPr>
          <w:ilvl w:val="0"/>
          <w:numId w:val="8"/>
        </w:numPr>
      </w:pPr>
      <w:r w:rsidRPr="00F865F0">
        <w:t>Set the survey to recur ‘Daily’ and end after ‘5 Occurrences’</w:t>
      </w:r>
    </w:p>
    <w:p w14:paraId="207BE7BC" w14:textId="77777777" w:rsidR="001A5B56" w:rsidRDefault="00F865F0" w:rsidP="001A5B56">
      <w:pPr>
        <w:numPr>
          <w:ilvl w:val="0"/>
          <w:numId w:val="8"/>
        </w:numPr>
      </w:pPr>
      <w:r w:rsidRPr="00F865F0">
        <w:t xml:space="preserve">Select ‘Emma’ from the patient list </w:t>
      </w:r>
    </w:p>
    <w:p w14:paraId="00C66F56" w14:textId="414F7658" w:rsidR="001A5B56" w:rsidRPr="001A5B56" w:rsidRDefault="00F865F0" w:rsidP="001A5B56">
      <w:pPr>
        <w:numPr>
          <w:ilvl w:val="0"/>
          <w:numId w:val="8"/>
        </w:numPr>
      </w:pPr>
      <w:r w:rsidRPr="00F865F0">
        <w:t>Select ‘Save Schedule’</w:t>
      </w:r>
    </w:p>
    <w:p w14:paraId="422CDE21" w14:textId="4E6F2849" w:rsidR="001A5B56" w:rsidRDefault="001A5B56"/>
    <w:p w14:paraId="196955CF" w14:textId="77777777" w:rsidR="001A5B56" w:rsidRDefault="001A5B56">
      <w:bookmarkStart w:id="0" w:name="_GoBack"/>
      <w:bookmarkEnd w:id="0"/>
    </w:p>
    <w:p w14:paraId="616BF782" w14:textId="608D8025" w:rsidR="001A5B56" w:rsidRDefault="001A5B56">
      <w:pPr>
        <w:rPr>
          <w:b/>
          <w:bCs/>
          <w:u w:val="single"/>
        </w:rPr>
      </w:pPr>
      <w:r>
        <w:rPr>
          <w:b/>
          <w:bCs/>
          <w:u w:val="single"/>
        </w:rPr>
        <w:t>Task 9</w:t>
      </w:r>
    </w:p>
    <w:p w14:paraId="2E6A88CC" w14:textId="77777777" w:rsidR="001A5B56" w:rsidRPr="00F865F0" w:rsidRDefault="001A5B56" w:rsidP="001A5B56">
      <w:r w:rsidRPr="00F865F0">
        <w:rPr>
          <w:b/>
          <w:bCs/>
        </w:rPr>
        <w:t>Script</w:t>
      </w:r>
      <w:r w:rsidRPr="00F865F0">
        <w:t xml:space="preserve">: Finally, you want to let Emma’s family know that Wellness surveys will be delivered daily for 5 days in order to keep a close eye on her status. Please send a chat message to notify them of this, and a reminder to notify the Clinician on Call for any status changes. </w:t>
      </w:r>
    </w:p>
    <w:p w14:paraId="480EC87C" w14:textId="77777777" w:rsidR="001A5B56" w:rsidRPr="00F865F0" w:rsidRDefault="001A5B56" w:rsidP="001A5B56">
      <w:r w:rsidRPr="00F865F0">
        <w:rPr>
          <w:b/>
          <w:bCs/>
        </w:rPr>
        <w:t>Task</w:t>
      </w:r>
      <w:r w:rsidRPr="00F865F0">
        <w:t xml:space="preserve">: Send a chat message to Emma’s family </w:t>
      </w:r>
    </w:p>
    <w:p w14:paraId="7A2E16BC" w14:textId="77777777" w:rsidR="001A5B56" w:rsidRPr="00F865F0" w:rsidRDefault="001A5B56" w:rsidP="001A5B56">
      <w:r w:rsidRPr="00F865F0">
        <w:rPr>
          <w:b/>
          <w:bCs/>
        </w:rPr>
        <w:t>Steps</w:t>
      </w:r>
      <w:r w:rsidRPr="00F865F0">
        <w:t xml:space="preserve">: </w:t>
      </w:r>
    </w:p>
    <w:p w14:paraId="552B1465" w14:textId="77777777" w:rsidR="00F865F0" w:rsidRPr="00F865F0" w:rsidRDefault="00F865F0" w:rsidP="001A5B56">
      <w:pPr>
        <w:numPr>
          <w:ilvl w:val="0"/>
          <w:numId w:val="10"/>
        </w:numPr>
      </w:pPr>
      <w:r w:rsidRPr="00F865F0">
        <w:t>Navigate to Emma’s Dashboard</w:t>
      </w:r>
    </w:p>
    <w:p w14:paraId="70BA4852" w14:textId="77777777" w:rsidR="00F865F0" w:rsidRPr="00F865F0" w:rsidRDefault="00F865F0" w:rsidP="001A5B56">
      <w:pPr>
        <w:numPr>
          <w:ilvl w:val="0"/>
          <w:numId w:val="10"/>
        </w:numPr>
      </w:pPr>
      <w:r w:rsidRPr="00F865F0">
        <w:t>Click on the ‘Chat’ tab</w:t>
      </w:r>
    </w:p>
    <w:p w14:paraId="492E9211" w14:textId="77777777" w:rsidR="001A5B56" w:rsidRDefault="00F865F0" w:rsidP="001A5B56">
      <w:pPr>
        <w:numPr>
          <w:ilvl w:val="0"/>
          <w:numId w:val="10"/>
        </w:numPr>
      </w:pPr>
      <w:r w:rsidRPr="00F865F0">
        <w:t>Write a message letting Emma’s family know that Wellness Surveys will be delivered daily for 5 days, and to contact the Clinician on Call for any status changes</w:t>
      </w:r>
    </w:p>
    <w:p w14:paraId="2F79ECC6" w14:textId="02105F8F" w:rsidR="001A5B56" w:rsidRPr="001A5B56" w:rsidRDefault="00F865F0" w:rsidP="001A5B56">
      <w:pPr>
        <w:numPr>
          <w:ilvl w:val="0"/>
          <w:numId w:val="10"/>
        </w:numPr>
      </w:pPr>
      <w:r w:rsidRPr="00F865F0">
        <w:t>Select ‘Send’</w:t>
      </w:r>
    </w:p>
    <w:p w14:paraId="750212AB" w14:textId="1F12BE2D" w:rsidR="00F865F0" w:rsidRDefault="00F865F0"/>
    <w:p w14:paraId="2D16767A" w14:textId="77777777" w:rsidR="00F865F0" w:rsidRDefault="00F865F0"/>
    <w:sectPr w:rsidR="00F865F0" w:rsidSect="0082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855E2"/>
    <w:multiLevelType w:val="hybridMultilevel"/>
    <w:tmpl w:val="E9AE5F94"/>
    <w:lvl w:ilvl="0" w:tplc="4226F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90F7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DEE2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D4B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C21F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18B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C8D7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2ACE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3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7D6623"/>
    <w:multiLevelType w:val="hybridMultilevel"/>
    <w:tmpl w:val="3A6A724A"/>
    <w:lvl w:ilvl="0" w:tplc="19726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949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AEA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EE49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BA3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D8DF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82C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DE5A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9EE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F94CE4"/>
    <w:multiLevelType w:val="hybridMultilevel"/>
    <w:tmpl w:val="0A6C3452"/>
    <w:lvl w:ilvl="0" w:tplc="B822A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4C61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56B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C417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402B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926E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829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A7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E9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B73E2D"/>
    <w:multiLevelType w:val="hybridMultilevel"/>
    <w:tmpl w:val="F4D63D28"/>
    <w:lvl w:ilvl="0" w:tplc="9342C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2D3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2CEA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AC5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62DA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A40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A446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7A72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6A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52E72"/>
    <w:multiLevelType w:val="hybridMultilevel"/>
    <w:tmpl w:val="10C22312"/>
    <w:lvl w:ilvl="0" w:tplc="D24E7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30CE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861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947C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D80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23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003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3891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CC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CE85756"/>
    <w:multiLevelType w:val="hybridMultilevel"/>
    <w:tmpl w:val="826E3734"/>
    <w:lvl w:ilvl="0" w:tplc="18CA6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B0B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94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08BF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F4FA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E7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1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60C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DE8A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ADB3D8A"/>
    <w:multiLevelType w:val="hybridMultilevel"/>
    <w:tmpl w:val="28745BB8"/>
    <w:lvl w:ilvl="0" w:tplc="FC6EBD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40F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2AD7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DCB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066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648F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D27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46C8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2C1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F22577C"/>
    <w:multiLevelType w:val="hybridMultilevel"/>
    <w:tmpl w:val="EF146148"/>
    <w:lvl w:ilvl="0" w:tplc="6A70B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E17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92B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5E5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E684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A8E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2A3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0E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5030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F6B3E55"/>
    <w:multiLevelType w:val="hybridMultilevel"/>
    <w:tmpl w:val="04B8842A"/>
    <w:lvl w:ilvl="0" w:tplc="DF1853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8FF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E05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E42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7E3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AE53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AEAD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963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720C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D87743E"/>
    <w:multiLevelType w:val="hybridMultilevel"/>
    <w:tmpl w:val="776CCDA0"/>
    <w:lvl w:ilvl="0" w:tplc="18086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248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BAA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B40C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70B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887B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284B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CEB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BA9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3"/>
  </w:num>
  <w:num w:numId="6">
    <w:abstractNumId w:val="2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F0"/>
    <w:rsid w:val="00004811"/>
    <w:rsid w:val="0000565B"/>
    <w:rsid w:val="00005F5B"/>
    <w:rsid w:val="00007211"/>
    <w:rsid w:val="00007A86"/>
    <w:rsid w:val="00010858"/>
    <w:rsid w:val="0001289A"/>
    <w:rsid w:val="00013D4F"/>
    <w:rsid w:val="00015DEC"/>
    <w:rsid w:val="000160AB"/>
    <w:rsid w:val="0001645E"/>
    <w:rsid w:val="00017082"/>
    <w:rsid w:val="00017F5D"/>
    <w:rsid w:val="000206E5"/>
    <w:rsid w:val="00020A9D"/>
    <w:rsid w:val="00022DA5"/>
    <w:rsid w:val="00023033"/>
    <w:rsid w:val="00023216"/>
    <w:rsid w:val="000235F6"/>
    <w:rsid w:val="000241BB"/>
    <w:rsid w:val="000243CC"/>
    <w:rsid w:val="00024CD1"/>
    <w:rsid w:val="0002515D"/>
    <w:rsid w:val="000251FF"/>
    <w:rsid w:val="00025E09"/>
    <w:rsid w:val="00030190"/>
    <w:rsid w:val="0003061B"/>
    <w:rsid w:val="00030BD0"/>
    <w:rsid w:val="00031311"/>
    <w:rsid w:val="00031912"/>
    <w:rsid w:val="00033EA3"/>
    <w:rsid w:val="000341F8"/>
    <w:rsid w:val="00034888"/>
    <w:rsid w:val="00034E23"/>
    <w:rsid w:val="00036736"/>
    <w:rsid w:val="0003779F"/>
    <w:rsid w:val="00037B3F"/>
    <w:rsid w:val="00040DBA"/>
    <w:rsid w:val="000416F9"/>
    <w:rsid w:val="00045051"/>
    <w:rsid w:val="00046477"/>
    <w:rsid w:val="00051375"/>
    <w:rsid w:val="00051902"/>
    <w:rsid w:val="00053724"/>
    <w:rsid w:val="000546EB"/>
    <w:rsid w:val="00054A31"/>
    <w:rsid w:val="00055E9D"/>
    <w:rsid w:val="0005631F"/>
    <w:rsid w:val="00063D9E"/>
    <w:rsid w:val="0006495B"/>
    <w:rsid w:val="00064E85"/>
    <w:rsid w:val="00065166"/>
    <w:rsid w:val="00067497"/>
    <w:rsid w:val="0007145B"/>
    <w:rsid w:val="00072971"/>
    <w:rsid w:val="000729E9"/>
    <w:rsid w:val="00073225"/>
    <w:rsid w:val="000737CB"/>
    <w:rsid w:val="0007392F"/>
    <w:rsid w:val="00074587"/>
    <w:rsid w:val="00074DB7"/>
    <w:rsid w:val="00076452"/>
    <w:rsid w:val="00077315"/>
    <w:rsid w:val="00077C21"/>
    <w:rsid w:val="00080437"/>
    <w:rsid w:val="00080765"/>
    <w:rsid w:val="0008162A"/>
    <w:rsid w:val="0008162F"/>
    <w:rsid w:val="00081D8D"/>
    <w:rsid w:val="00081E71"/>
    <w:rsid w:val="00082E59"/>
    <w:rsid w:val="00084A63"/>
    <w:rsid w:val="00085136"/>
    <w:rsid w:val="00090260"/>
    <w:rsid w:val="00090401"/>
    <w:rsid w:val="000906A5"/>
    <w:rsid w:val="0009112B"/>
    <w:rsid w:val="000918D7"/>
    <w:rsid w:val="0009197E"/>
    <w:rsid w:val="00091AC8"/>
    <w:rsid w:val="00092900"/>
    <w:rsid w:val="00092A5D"/>
    <w:rsid w:val="0009309B"/>
    <w:rsid w:val="00095E81"/>
    <w:rsid w:val="000976CC"/>
    <w:rsid w:val="00097DD2"/>
    <w:rsid w:val="00097FDD"/>
    <w:rsid w:val="000A0316"/>
    <w:rsid w:val="000A3F45"/>
    <w:rsid w:val="000A437A"/>
    <w:rsid w:val="000A4D12"/>
    <w:rsid w:val="000A535E"/>
    <w:rsid w:val="000B0217"/>
    <w:rsid w:val="000B03B5"/>
    <w:rsid w:val="000B1259"/>
    <w:rsid w:val="000B2B59"/>
    <w:rsid w:val="000B3A0A"/>
    <w:rsid w:val="000B481C"/>
    <w:rsid w:val="000B5A82"/>
    <w:rsid w:val="000B7116"/>
    <w:rsid w:val="000B730A"/>
    <w:rsid w:val="000B7855"/>
    <w:rsid w:val="000C1BB7"/>
    <w:rsid w:val="000C1DF1"/>
    <w:rsid w:val="000C2442"/>
    <w:rsid w:val="000C3E27"/>
    <w:rsid w:val="000C4002"/>
    <w:rsid w:val="000C55E6"/>
    <w:rsid w:val="000C7947"/>
    <w:rsid w:val="000C7F72"/>
    <w:rsid w:val="000D1693"/>
    <w:rsid w:val="000D3C64"/>
    <w:rsid w:val="000D3C9E"/>
    <w:rsid w:val="000D48EA"/>
    <w:rsid w:val="000D5358"/>
    <w:rsid w:val="000E0F62"/>
    <w:rsid w:val="000E19BA"/>
    <w:rsid w:val="000E2F8A"/>
    <w:rsid w:val="000E5900"/>
    <w:rsid w:val="000E67BB"/>
    <w:rsid w:val="000E7CBB"/>
    <w:rsid w:val="000F07BA"/>
    <w:rsid w:val="000F0E82"/>
    <w:rsid w:val="000F15BD"/>
    <w:rsid w:val="000F247F"/>
    <w:rsid w:val="000F3C9C"/>
    <w:rsid w:val="000F49D7"/>
    <w:rsid w:val="000F5248"/>
    <w:rsid w:val="000F55E4"/>
    <w:rsid w:val="000F6427"/>
    <w:rsid w:val="000F77BC"/>
    <w:rsid w:val="00100577"/>
    <w:rsid w:val="001020FD"/>
    <w:rsid w:val="0010286E"/>
    <w:rsid w:val="00104046"/>
    <w:rsid w:val="00105FB9"/>
    <w:rsid w:val="00106846"/>
    <w:rsid w:val="00106F15"/>
    <w:rsid w:val="0011083A"/>
    <w:rsid w:val="00110EDA"/>
    <w:rsid w:val="00111171"/>
    <w:rsid w:val="001112D1"/>
    <w:rsid w:val="00111E70"/>
    <w:rsid w:val="00113004"/>
    <w:rsid w:val="00113410"/>
    <w:rsid w:val="00113794"/>
    <w:rsid w:val="0011451A"/>
    <w:rsid w:val="0011697B"/>
    <w:rsid w:val="001209E9"/>
    <w:rsid w:val="00121858"/>
    <w:rsid w:val="00121AB6"/>
    <w:rsid w:val="00122527"/>
    <w:rsid w:val="00122EB1"/>
    <w:rsid w:val="00123209"/>
    <w:rsid w:val="001250DC"/>
    <w:rsid w:val="001261FF"/>
    <w:rsid w:val="00126D22"/>
    <w:rsid w:val="0012793B"/>
    <w:rsid w:val="00130AD7"/>
    <w:rsid w:val="00133C16"/>
    <w:rsid w:val="001340EF"/>
    <w:rsid w:val="00134FFD"/>
    <w:rsid w:val="00135DDB"/>
    <w:rsid w:val="00140C96"/>
    <w:rsid w:val="00140D7B"/>
    <w:rsid w:val="00142FA0"/>
    <w:rsid w:val="00145112"/>
    <w:rsid w:val="00146292"/>
    <w:rsid w:val="001475E7"/>
    <w:rsid w:val="00150479"/>
    <w:rsid w:val="00150F36"/>
    <w:rsid w:val="001525BC"/>
    <w:rsid w:val="0015303B"/>
    <w:rsid w:val="001539A8"/>
    <w:rsid w:val="001539C0"/>
    <w:rsid w:val="00156B79"/>
    <w:rsid w:val="001604CD"/>
    <w:rsid w:val="0016075C"/>
    <w:rsid w:val="00160F4C"/>
    <w:rsid w:val="00162F80"/>
    <w:rsid w:val="00162FD5"/>
    <w:rsid w:val="001652BA"/>
    <w:rsid w:val="00165773"/>
    <w:rsid w:val="00167826"/>
    <w:rsid w:val="001738BA"/>
    <w:rsid w:val="001748C4"/>
    <w:rsid w:val="0017783E"/>
    <w:rsid w:val="00177B9C"/>
    <w:rsid w:val="00180F86"/>
    <w:rsid w:val="0018205E"/>
    <w:rsid w:val="0018249E"/>
    <w:rsid w:val="001845B1"/>
    <w:rsid w:val="00184E9D"/>
    <w:rsid w:val="00185D08"/>
    <w:rsid w:val="001902BE"/>
    <w:rsid w:val="00190B41"/>
    <w:rsid w:val="001915D3"/>
    <w:rsid w:val="00191623"/>
    <w:rsid w:val="001930B3"/>
    <w:rsid w:val="001937CF"/>
    <w:rsid w:val="00193BE4"/>
    <w:rsid w:val="00193C09"/>
    <w:rsid w:val="00193F11"/>
    <w:rsid w:val="00194214"/>
    <w:rsid w:val="001942BF"/>
    <w:rsid w:val="00194D95"/>
    <w:rsid w:val="00196970"/>
    <w:rsid w:val="0019737F"/>
    <w:rsid w:val="001976E7"/>
    <w:rsid w:val="00197C90"/>
    <w:rsid w:val="001A1A33"/>
    <w:rsid w:val="001A2476"/>
    <w:rsid w:val="001A25A6"/>
    <w:rsid w:val="001A272E"/>
    <w:rsid w:val="001A3277"/>
    <w:rsid w:val="001A5B56"/>
    <w:rsid w:val="001A63A0"/>
    <w:rsid w:val="001B3F73"/>
    <w:rsid w:val="001B3FDF"/>
    <w:rsid w:val="001B4026"/>
    <w:rsid w:val="001B4512"/>
    <w:rsid w:val="001B4F0C"/>
    <w:rsid w:val="001B64BE"/>
    <w:rsid w:val="001B6C81"/>
    <w:rsid w:val="001B7489"/>
    <w:rsid w:val="001C1BED"/>
    <w:rsid w:val="001C256D"/>
    <w:rsid w:val="001C2E08"/>
    <w:rsid w:val="001C4311"/>
    <w:rsid w:val="001C4877"/>
    <w:rsid w:val="001C5282"/>
    <w:rsid w:val="001C600A"/>
    <w:rsid w:val="001C612B"/>
    <w:rsid w:val="001C6F7E"/>
    <w:rsid w:val="001C7FBA"/>
    <w:rsid w:val="001D179D"/>
    <w:rsid w:val="001D2C8D"/>
    <w:rsid w:val="001D33A0"/>
    <w:rsid w:val="001D39E1"/>
    <w:rsid w:val="001D5CEC"/>
    <w:rsid w:val="001D67B7"/>
    <w:rsid w:val="001D6FBC"/>
    <w:rsid w:val="001E21A1"/>
    <w:rsid w:val="001E2BA2"/>
    <w:rsid w:val="001E300E"/>
    <w:rsid w:val="001E38D0"/>
    <w:rsid w:val="001E6A34"/>
    <w:rsid w:val="001E796A"/>
    <w:rsid w:val="001F1352"/>
    <w:rsid w:val="001F19F2"/>
    <w:rsid w:val="001F1A59"/>
    <w:rsid w:val="001F30FC"/>
    <w:rsid w:val="001F4947"/>
    <w:rsid w:val="001F4FB6"/>
    <w:rsid w:val="001F6101"/>
    <w:rsid w:val="001F73B1"/>
    <w:rsid w:val="001F7EBE"/>
    <w:rsid w:val="00201A8D"/>
    <w:rsid w:val="0020219C"/>
    <w:rsid w:val="0020305F"/>
    <w:rsid w:val="00204427"/>
    <w:rsid w:val="002045C7"/>
    <w:rsid w:val="00204AAB"/>
    <w:rsid w:val="00205E7E"/>
    <w:rsid w:val="00207E10"/>
    <w:rsid w:val="00207E91"/>
    <w:rsid w:val="00210225"/>
    <w:rsid w:val="002105AF"/>
    <w:rsid w:val="00217759"/>
    <w:rsid w:val="0022209F"/>
    <w:rsid w:val="00223279"/>
    <w:rsid w:val="00226993"/>
    <w:rsid w:val="0022731C"/>
    <w:rsid w:val="00227ABD"/>
    <w:rsid w:val="0023112F"/>
    <w:rsid w:val="00232443"/>
    <w:rsid w:val="00233BF9"/>
    <w:rsid w:val="002340D7"/>
    <w:rsid w:val="0023443A"/>
    <w:rsid w:val="00236216"/>
    <w:rsid w:val="00236F12"/>
    <w:rsid w:val="00237139"/>
    <w:rsid w:val="002376B4"/>
    <w:rsid w:val="002411D5"/>
    <w:rsid w:val="002440B5"/>
    <w:rsid w:val="002449CF"/>
    <w:rsid w:val="00244F53"/>
    <w:rsid w:val="0025028C"/>
    <w:rsid w:val="00250E06"/>
    <w:rsid w:val="00251CEF"/>
    <w:rsid w:val="00251E63"/>
    <w:rsid w:val="00252324"/>
    <w:rsid w:val="00254A27"/>
    <w:rsid w:val="002556A9"/>
    <w:rsid w:val="0025771C"/>
    <w:rsid w:val="00257D2E"/>
    <w:rsid w:val="00257D3F"/>
    <w:rsid w:val="00261C19"/>
    <w:rsid w:val="00261F1A"/>
    <w:rsid w:val="0026282D"/>
    <w:rsid w:val="002653C2"/>
    <w:rsid w:val="00267627"/>
    <w:rsid w:val="00267F9D"/>
    <w:rsid w:val="00267FD3"/>
    <w:rsid w:val="0027044D"/>
    <w:rsid w:val="0027086A"/>
    <w:rsid w:val="002721FD"/>
    <w:rsid w:val="002729EF"/>
    <w:rsid w:val="002747AD"/>
    <w:rsid w:val="0027611E"/>
    <w:rsid w:val="002768C7"/>
    <w:rsid w:val="00277652"/>
    <w:rsid w:val="002813EA"/>
    <w:rsid w:val="002814F0"/>
    <w:rsid w:val="00283480"/>
    <w:rsid w:val="00283800"/>
    <w:rsid w:val="0028513E"/>
    <w:rsid w:val="00285DD4"/>
    <w:rsid w:val="0028709E"/>
    <w:rsid w:val="002873CE"/>
    <w:rsid w:val="00291559"/>
    <w:rsid w:val="00295390"/>
    <w:rsid w:val="00297509"/>
    <w:rsid w:val="002A06F3"/>
    <w:rsid w:val="002A1C83"/>
    <w:rsid w:val="002A2A98"/>
    <w:rsid w:val="002A656F"/>
    <w:rsid w:val="002B097C"/>
    <w:rsid w:val="002B144B"/>
    <w:rsid w:val="002B14BF"/>
    <w:rsid w:val="002B3162"/>
    <w:rsid w:val="002B47A2"/>
    <w:rsid w:val="002B591E"/>
    <w:rsid w:val="002B68CB"/>
    <w:rsid w:val="002B699C"/>
    <w:rsid w:val="002B778B"/>
    <w:rsid w:val="002C0F54"/>
    <w:rsid w:val="002C115C"/>
    <w:rsid w:val="002C134E"/>
    <w:rsid w:val="002C15AE"/>
    <w:rsid w:val="002C3C41"/>
    <w:rsid w:val="002C4401"/>
    <w:rsid w:val="002C4DBF"/>
    <w:rsid w:val="002C50E3"/>
    <w:rsid w:val="002C615F"/>
    <w:rsid w:val="002C68DB"/>
    <w:rsid w:val="002D0FCC"/>
    <w:rsid w:val="002D1063"/>
    <w:rsid w:val="002D120F"/>
    <w:rsid w:val="002D2076"/>
    <w:rsid w:val="002D3627"/>
    <w:rsid w:val="002D3B40"/>
    <w:rsid w:val="002D4D2C"/>
    <w:rsid w:val="002D558B"/>
    <w:rsid w:val="002D6EC6"/>
    <w:rsid w:val="002E0080"/>
    <w:rsid w:val="002E0B3A"/>
    <w:rsid w:val="002E4B69"/>
    <w:rsid w:val="002E603E"/>
    <w:rsid w:val="002E66D5"/>
    <w:rsid w:val="002E6AAF"/>
    <w:rsid w:val="002E7645"/>
    <w:rsid w:val="002E76E6"/>
    <w:rsid w:val="002F16C6"/>
    <w:rsid w:val="002F2587"/>
    <w:rsid w:val="002F3A6B"/>
    <w:rsid w:val="002F5318"/>
    <w:rsid w:val="002F5845"/>
    <w:rsid w:val="002F7E83"/>
    <w:rsid w:val="00303C12"/>
    <w:rsid w:val="00304837"/>
    <w:rsid w:val="00304C91"/>
    <w:rsid w:val="003060A6"/>
    <w:rsid w:val="0030620F"/>
    <w:rsid w:val="003078C5"/>
    <w:rsid w:val="00311A4B"/>
    <w:rsid w:val="00311C6B"/>
    <w:rsid w:val="003133C3"/>
    <w:rsid w:val="003148CF"/>
    <w:rsid w:val="00314CE9"/>
    <w:rsid w:val="00314F0A"/>
    <w:rsid w:val="00317185"/>
    <w:rsid w:val="003174F4"/>
    <w:rsid w:val="00317806"/>
    <w:rsid w:val="0032180B"/>
    <w:rsid w:val="003225C9"/>
    <w:rsid w:val="00322E1F"/>
    <w:rsid w:val="00325F86"/>
    <w:rsid w:val="00326399"/>
    <w:rsid w:val="00331873"/>
    <w:rsid w:val="003320CA"/>
    <w:rsid w:val="003341CD"/>
    <w:rsid w:val="003343CF"/>
    <w:rsid w:val="00334453"/>
    <w:rsid w:val="00335932"/>
    <w:rsid w:val="003359AE"/>
    <w:rsid w:val="00340399"/>
    <w:rsid w:val="00340751"/>
    <w:rsid w:val="00341D2F"/>
    <w:rsid w:val="00342455"/>
    <w:rsid w:val="00342674"/>
    <w:rsid w:val="003446A6"/>
    <w:rsid w:val="003470EC"/>
    <w:rsid w:val="00347576"/>
    <w:rsid w:val="00347DD7"/>
    <w:rsid w:val="00347FAF"/>
    <w:rsid w:val="003531AD"/>
    <w:rsid w:val="00353ECE"/>
    <w:rsid w:val="00356F5A"/>
    <w:rsid w:val="00357B2E"/>
    <w:rsid w:val="00364C8C"/>
    <w:rsid w:val="0036568D"/>
    <w:rsid w:val="00365EEE"/>
    <w:rsid w:val="003663BB"/>
    <w:rsid w:val="003668FC"/>
    <w:rsid w:val="00367B11"/>
    <w:rsid w:val="00371D1D"/>
    <w:rsid w:val="00373A53"/>
    <w:rsid w:val="00374358"/>
    <w:rsid w:val="00374E0C"/>
    <w:rsid w:val="0037585D"/>
    <w:rsid w:val="00375B79"/>
    <w:rsid w:val="00377D6A"/>
    <w:rsid w:val="00380031"/>
    <w:rsid w:val="00381084"/>
    <w:rsid w:val="003811D9"/>
    <w:rsid w:val="00381CB3"/>
    <w:rsid w:val="0038414A"/>
    <w:rsid w:val="003853FD"/>
    <w:rsid w:val="003858B4"/>
    <w:rsid w:val="0038661C"/>
    <w:rsid w:val="00387221"/>
    <w:rsid w:val="00387E1A"/>
    <w:rsid w:val="00387F1B"/>
    <w:rsid w:val="00391A84"/>
    <w:rsid w:val="00391B66"/>
    <w:rsid w:val="00392590"/>
    <w:rsid w:val="003926D5"/>
    <w:rsid w:val="003933C1"/>
    <w:rsid w:val="0039454A"/>
    <w:rsid w:val="0039682E"/>
    <w:rsid w:val="0039745B"/>
    <w:rsid w:val="00397CF8"/>
    <w:rsid w:val="003A0078"/>
    <w:rsid w:val="003A2BCA"/>
    <w:rsid w:val="003A40FD"/>
    <w:rsid w:val="003A4D0E"/>
    <w:rsid w:val="003A4DF2"/>
    <w:rsid w:val="003A4FE4"/>
    <w:rsid w:val="003A7A0A"/>
    <w:rsid w:val="003A7ACB"/>
    <w:rsid w:val="003B0A17"/>
    <w:rsid w:val="003B0B28"/>
    <w:rsid w:val="003B115E"/>
    <w:rsid w:val="003B1BBF"/>
    <w:rsid w:val="003B5A63"/>
    <w:rsid w:val="003B6D12"/>
    <w:rsid w:val="003C1E8D"/>
    <w:rsid w:val="003C1F40"/>
    <w:rsid w:val="003C3AF2"/>
    <w:rsid w:val="003C54A1"/>
    <w:rsid w:val="003C7AE0"/>
    <w:rsid w:val="003D27B1"/>
    <w:rsid w:val="003D41AB"/>
    <w:rsid w:val="003D47AB"/>
    <w:rsid w:val="003E1DCD"/>
    <w:rsid w:val="003E31D4"/>
    <w:rsid w:val="003E3B5D"/>
    <w:rsid w:val="003E428F"/>
    <w:rsid w:val="003E7213"/>
    <w:rsid w:val="003E7320"/>
    <w:rsid w:val="003E7587"/>
    <w:rsid w:val="003E79A0"/>
    <w:rsid w:val="003F25E3"/>
    <w:rsid w:val="003F3365"/>
    <w:rsid w:val="003F4533"/>
    <w:rsid w:val="003F4E43"/>
    <w:rsid w:val="003F530D"/>
    <w:rsid w:val="003F6845"/>
    <w:rsid w:val="00401A30"/>
    <w:rsid w:val="004021E3"/>
    <w:rsid w:val="00402EEE"/>
    <w:rsid w:val="00403123"/>
    <w:rsid w:val="004057EC"/>
    <w:rsid w:val="00405933"/>
    <w:rsid w:val="004070FC"/>
    <w:rsid w:val="00411870"/>
    <w:rsid w:val="00412FA8"/>
    <w:rsid w:val="00415040"/>
    <w:rsid w:val="00415B78"/>
    <w:rsid w:val="00416F3C"/>
    <w:rsid w:val="00420433"/>
    <w:rsid w:val="004212D0"/>
    <w:rsid w:val="004222CD"/>
    <w:rsid w:val="0042231E"/>
    <w:rsid w:val="0042344D"/>
    <w:rsid w:val="004253FD"/>
    <w:rsid w:val="00427308"/>
    <w:rsid w:val="00430707"/>
    <w:rsid w:val="004320D2"/>
    <w:rsid w:val="004326BB"/>
    <w:rsid w:val="00435D65"/>
    <w:rsid w:val="00436743"/>
    <w:rsid w:val="00440768"/>
    <w:rsid w:val="00440DA1"/>
    <w:rsid w:val="00441563"/>
    <w:rsid w:val="0044274C"/>
    <w:rsid w:val="00445BDE"/>
    <w:rsid w:val="00446DED"/>
    <w:rsid w:val="00450EB7"/>
    <w:rsid w:val="00451F58"/>
    <w:rsid w:val="004529B2"/>
    <w:rsid w:val="00452A47"/>
    <w:rsid w:val="00452D5F"/>
    <w:rsid w:val="00452F9A"/>
    <w:rsid w:val="00454367"/>
    <w:rsid w:val="004544F1"/>
    <w:rsid w:val="00454EA6"/>
    <w:rsid w:val="0045744A"/>
    <w:rsid w:val="0045761D"/>
    <w:rsid w:val="00457B00"/>
    <w:rsid w:val="00457D45"/>
    <w:rsid w:val="00457D8C"/>
    <w:rsid w:val="00460355"/>
    <w:rsid w:val="00461953"/>
    <w:rsid w:val="00462397"/>
    <w:rsid w:val="00462A68"/>
    <w:rsid w:val="004640DD"/>
    <w:rsid w:val="004646DA"/>
    <w:rsid w:val="00465532"/>
    <w:rsid w:val="00465B00"/>
    <w:rsid w:val="00470B3D"/>
    <w:rsid w:val="004718E1"/>
    <w:rsid w:val="004724A2"/>
    <w:rsid w:val="00472722"/>
    <w:rsid w:val="004734C2"/>
    <w:rsid w:val="00473A89"/>
    <w:rsid w:val="004746E3"/>
    <w:rsid w:val="0048173B"/>
    <w:rsid w:val="00483A4C"/>
    <w:rsid w:val="004851F0"/>
    <w:rsid w:val="004939A6"/>
    <w:rsid w:val="004940DC"/>
    <w:rsid w:val="00496061"/>
    <w:rsid w:val="00496C1A"/>
    <w:rsid w:val="004A0F51"/>
    <w:rsid w:val="004A110B"/>
    <w:rsid w:val="004A1816"/>
    <w:rsid w:val="004A4960"/>
    <w:rsid w:val="004A64C7"/>
    <w:rsid w:val="004B12F1"/>
    <w:rsid w:val="004B133B"/>
    <w:rsid w:val="004B3A13"/>
    <w:rsid w:val="004B4C38"/>
    <w:rsid w:val="004B649F"/>
    <w:rsid w:val="004B734D"/>
    <w:rsid w:val="004B748E"/>
    <w:rsid w:val="004C0D14"/>
    <w:rsid w:val="004C18A3"/>
    <w:rsid w:val="004C2C74"/>
    <w:rsid w:val="004C43CC"/>
    <w:rsid w:val="004C580A"/>
    <w:rsid w:val="004C5F22"/>
    <w:rsid w:val="004C7071"/>
    <w:rsid w:val="004C7C42"/>
    <w:rsid w:val="004D02BD"/>
    <w:rsid w:val="004D038D"/>
    <w:rsid w:val="004D0A20"/>
    <w:rsid w:val="004D1FC8"/>
    <w:rsid w:val="004D2381"/>
    <w:rsid w:val="004D453A"/>
    <w:rsid w:val="004D4630"/>
    <w:rsid w:val="004D5375"/>
    <w:rsid w:val="004D5C38"/>
    <w:rsid w:val="004E0F35"/>
    <w:rsid w:val="004E1B79"/>
    <w:rsid w:val="004E34E0"/>
    <w:rsid w:val="004E383B"/>
    <w:rsid w:val="004E442E"/>
    <w:rsid w:val="004E532C"/>
    <w:rsid w:val="004E62FC"/>
    <w:rsid w:val="004E7DE9"/>
    <w:rsid w:val="004F02C3"/>
    <w:rsid w:val="004F06CB"/>
    <w:rsid w:val="004F2DC2"/>
    <w:rsid w:val="004F349F"/>
    <w:rsid w:val="004F412E"/>
    <w:rsid w:val="004F4307"/>
    <w:rsid w:val="00501983"/>
    <w:rsid w:val="005029AE"/>
    <w:rsid w:val="00505436"/>
    <w:rsid w:val="00505A82"/>
    <w:rsid w:val="00506D2E"/>
    <w:rsid w:val="00510D53"/>
    <w:rsid w:val="00510E72"/>
    <w:rsid w:val="00512F0D"/>
    <w:rsid w:val="00512F75"/>
    <w:rsid w:val="0051507A"/>
    <w:rsid w:val="00515539"/>
    <w:rsid w:val="005202B0"/>
    <w:rsid w:val="00520A2A"/>
    <w:rsid w:val="00522A8D"/>
    <w:rsid w:val="00525423"/>
    <w:rsid w:val="00525EF9"/>
    <w:rsid w:val="00527465"/>
    <w:rsid w:val="005276D2"/>
    <w:rsid w:val="005278F7"/>
    <w:rsid w:val="00527C3D"/>
    <w:rsid w:val="00527CF4"/>
    <w:rsid w:val="00531B56"/>
    <w:rsid w:val="0053306A"/>
    <w:rsid w:val="0053436A"/>
    <w:rsid w:val="005343B5"/>
    <w:rsid w:val="0053494D"/>
    <w:rsid w:val="0053516A"/>
    <w:rsid w:val="00535E95"/>
    <w:rsid w:val="00537936"/>
    <w:rsid w:val="00540517"/>
    <w:rsid w:val="005412E5"/>
    <w:rsid w:val="00542C01"/>
    <w:rsid w:val="005443A1"/>
    <w:rsid w:val="00546A94"/>
    <w:rsid w:val="00553B08"/>
    <w:rsid w:val="00555A70"/>
    <w:rsid w:val="005564C5"/>
    <w:rsid w:val="00557965"/>
    <w:rsid w:val="00560475"/>
    <w:rsid w:val="00560FB1"/>
    <w:rsid w:val="00561561"/>
    <w:rsid w:val="00562F8D"/>
    <w:rsid w:val="005634E2"/>
    <w:rsid w:val="0056370B"/>
    <w:rsid w:val="00565882"/>
    <w:rsid w:val="00566A44"/>
    <w:rsid w:val="005677F3"/>
    <w:rsid w:val="00572760"/>
    <w:rsid w:val="005768DB"/>
    <w:rsid w:val="00576E27"/>
    <w:rsid w:val="00576FEF"/>
    <w:rsid w:val="0058064A"/>
    <w:rsid w:val="005809C6"/>
    <w:rsid w:val="00581378"/>
    <w:rsid w:val="005830EB"/>
    <w:rsid w:val="00584BE6"/>
    <w:rsid w:val="0058629D"/>
    <w:rsid w:val="0058755F"/>
    <w:rsid w:val="005875E5"/>
    <w:rsid w:val="00590272"/>
    <w:rsid w:val="00591462"/>
    <w:rsid w:val="00591ACB"/>
    <w:rsid w:val="00593E82"/>
    <w:rsid w:val="0059451D"/>
    <w:rsid w:val="005945C0"/>
    <w:rsid w:val="00594E7E"/>
    <w:rsid w:val="00596AF6"/>
    <w:rsid w:val="00597DCA"/>
    <w:rsid w:val="005A0D79"/>
    <w:rsid w:val="005A3349"/>
    <w:rsid w:val="005A422B"/>
    <w:rsid w:val="005A43E4"/>
    <w:rsid w:val="005A50D3"/>
    <w:rsid w:val="005A7CBD"/>
    <w:rsid w:val="005A7DE4"/>
    <w:rsid w:val="005B05AE"/>
    <w:rsid w:val="005B111B"/>
    <w:rsid w:val="005B1208"/>
    <w:rsid w:val="005B207F"/>
    <w:rsid w:val="005B52A1"/>
    <w:rsid w:val="005B67A9"/>
    <w:rsid w:val="005B76C5"/>
    <w:rsid w:val="005B7B15"/>
    <w:rsid w:val="005B7BFC"/>
    <w:rsid w:val="005C1277"/>
    <w:rsid w:val="005C1F06"/>
    <w:rsid w:val="005C3635"/>
    <w:rsid w:val="005C4B04"/>
    <w:rsid w:val="005C5718"/>
    <w:rsid w:val="005C5F7C"/>
    <w:rsid w:val="005C7631"/>
    <w:rsid w:val="005D0D1E"/>
    <w:rsid w:val="005D14A2"/>
    <w:rsid w:val="005D17E4"/>
    <w:rsid w:val="005D29F6"/>
    <w:rsid w:val="005D2EC0"/>
    <w:rsid w:val="005D3990"/>
    <w:rsid w:val="005D5EA4"/>
    <w:rsid w:val="005D6C2F"/>
    <w:rsid w:val="005E01C9"/>
    <w:rsid w:val="005E192D"/>
    <w:rsid w:val="005E31B9"/>
    <w:rsid w:val="005E4D63"/>
    <w:rsid w:val="005E57CC"/>
    <w:rsid w:val="005E5C28"/>
    <w:rsid w:val="005E72B6"/>
    <w:rsid w:val="005E7581"/>
    <w:rsid w:val="005E7728"/>
    <w:rsid w:val="005F05DE"/>
    <w:rsid w:val="005F0CE4"/>
    <w:rsid w:val="005F2486"/>
    <w:rsid w:val="005F3CBA"/>
    <w:rsid w:val="005F4284"/>
    <w:rsid w:val="005F430C"/>
    <w:rsid w:val="005F4843"/>
    <w:rsid w:val="005F4BE5"/>
    <w:rsid w:val="005F5691"/>
    <w:rsid w:val="005F5754"/>
    <w:rsid w:val="005F592C"/>
    <w:rsid w:val="005F5CA8"/>
    <w:rsid w:val="005F6272"/>
    <w:rsid w:val="005F6ACB"/>
    <w:rsid w:val="00600038"/>
    <w:rsid w:val="00602059"/>
    <w:rsid w:val="0060295E"/>
    <w:rsid w:val="00603ACF"/>
    <w:rsid w:val="006042AE"/>
    <w:rsid w:val="00604B15"/>
    <w:rsid w:val="00605173"/>
    <w:rsid w:val="0060538D"/>
    <w:rsid w:val="00605798"/>
    <w:rsid w:val="00606ACB"/>
    <w:rsid w:val="00606DEA"/>
    <w:rsid w:val="0060703B"/>
    <w:rsid w:val="006115E1"/>
    <w:rsid w:val="006128D8"/>
    <w:rsid w:val="00612F31"/>
    <w:rsid w:val="006140F3"/>
    <w:rsid w:val="00616B98"/>
    <w:rsid w:val="00620172"/>
    <w:rsid w:val="00620971"/>
    <w:rsid w:val="0062181E"/>
    <w:rsid w:val="00622C5F"/>
    <w:rsid w:val="00623A9F"/>
    <w:rsid w:val="00624933"/>
    <w:rsid w:val="00624CAA"/>
    <w:rsid w:val="00626636"/>
    <w:rsid w:val="00626B5C"/>
    <w:rsid w:val="00627524"/>
    <w:rsid w:val="00627C16"/>
    <w:rsid w:val="00627E33"/>
    <w:rsid w:val="00631BC1"/>
    <w:rsid w:val="00632026"/>
    <w:rsid w:val="006321CA"/>
    <w:rsid w:val="0063528B"/>
    <w:rsid w:val="006405C6"/>
    <w:rsid w:val="00641970"/>
    <w:rsid w:val="0064552D"/>
    <w:rsid w:val="006461F8"/>
    <w:rsid w:val="006464DB"/>
    <w:rsid w:val="006467B9"/>
    <w:rsid w:val="006467DE"/>
    <w:rsid w:val="00646B5D"/>
    <w:rsid w:val="00647F45"/>
    <w:rsid w:val="00650C19"/>
    <w:rsid w:val="006512D5"/>
    <w:rsid w:val="0065166C"/>
    <w:rsid w:val="00651EC1"/>
    <w:rsid w:val="00652C3D"/>
    <w:rsid w:val="006531C8"/>
    <w:rsid w:val="0065584C"/>
    <w:rsid w:val="00655AF5"/>
    <w:rsid w:val="00655ED5"/>
    <w:rsid w:val="00656386"/>
    <w:rsid w:val="00656CEC"/>
    <w:rsid w:val="00656EB3"/>
    <w:rsid w:val="00657A14"/>
    <w:rsid w:val="00663C63"/>
    <w:rsid w:val="0066595D"/>
    <w:rsid w:val="00665F4C"/>
    <w:rsid w:val="00666A4F"/>
    <w:rsid w:val="00666CBF"/>
    <w:rsid w:val="006677DC"/>
    <w:rsid w:val="0067137A"/>
    <w:rsid w:val="0067151B"/>
    <w:rsid w:val="00676038"/>
    <w:rsid w:val="0067708A"/>
    <w:rsid w:val="006773AF"/>
    <w:rsid w:val="00677829"/>
    <w:rsid w:val="00682378"/>
    <w:rsid w:val="00683BE1"/>
    <w:rsid w:val="00683EBA"/>
    <w:rsid w:val="00684E1C"/>
    <w:rsid w:val="006856EE"/>
    <w:rsid w:val="00685ABC"/>
    <w:rsid w:val="00686B3F"/>
    <w:rsid w:val="00686DDF"/>
    <w:rsid w:val="0068779F"/>
    <w:rsid w:val="0069076F"/>
    <w:rsid w:val="00690BC3"/>
    <w:rsid w:val="006918C1"/>
    <w:rsid w:val="00694D7F"/>
    <w:rsid w:val="006965D8"/>
    <w:rsid w:val="00697AAF"/>
    <w:rsid w:val="006A172A"/>
    <w:rsid w:val="006A248A"/>
    <w:rsid w:val="006A2ADA"/>
    <w:rsid w:val="006A435C"/>
    <w:rsid w:val="006A5393"/>
    <w:rsid w:val="006A7F41"/>
    <w:rsid w:val="006B07B4"/>
    <w:rsid w:val="006B1E49"/>
    <w:rsid w:val="006B26EF"/>
    <w:rsid w:val="006B3854"/>
    <w:rsid w:val="006B3E38"/>
    <w:rsid w:val="006B781E"/>
    <w:rsid w:val="006C0CB6"/>
    <w:rsid w:val="006C0E68"/>
    <w:rsid w:val="006C3817"/>
    <w:rsid w:val="006C4E4C"/>
    <w:rsid w:val="006C5816"/>
    <w:rsid w:val="006C6B2A"/>
    <w:rsid w:val="006C6FC7"/>
    <w:rsid w:val="006C75AE"/>
    <w:rsid w:val="006D01E4"/>
    <w:rsid w:val="006D0C94"/>
    <w:rsid w:val="006D0DD5"/>
    <w:rsid w:val="006D1AB6"/>
    <w:rsid w:val="006D20FD"/>
    <w:rsid w:val="006D2A47"/>
    <w:rsid w:val="006D2A74"/>
    <w:rsid w:val="006D316A"/>
    <w:rsid w:val="006D3623"/>
    <w:rsid w:val="006D5933"/>
    <w:rsid w:val="006D6E4F"/>
    <w:rsid w:val="006E214A"/>
    <w:rsid w:val="006E3716"/>
    <w:rsid w:val="006E4507"/>
    <w:rsid w:val="006E5165"/>
    <w:rsid w:val="006F0E7C"/>
    <w:rsid w:val="006F13C1"/>
    <w:rsid w:val="006F15C0"/>
    <w:rsid w:val="006F26D3"/>
    <w:rsid w:val="006F44B3"/>
    <w:rsid w:val="006F7AFA"/>
    <w:rsid w:val="006F7B7B"/>
    <w:rsid w:val="006F7EAF"/>
    <w:rsid w:val="00700812"/>
    <w:rsid w:val="00704C81"/>
    <w:rsid w:val="007051E2"/>
    <w:rsid w:val="0071068D"/>
    <w:rsid w:val="00710F6D"/>
    <w:rsid w:val="007121DA"/>
    <w:rsid w:val="00713CD3"/>
    <w:rsid w:val="00715F2C"/>
    <w:rsid w:val="00720AFE"/>
    <w:rsid w:val="007213D8"/>
    <w:rsid w:val="00723172"/>
    <w:rsid w:val="0072347C"/>
    <w:rsid w:val="0072354F"/>
    <w:rsid w:val="00727606"/>
    <w:rsid w:val="00730E9E"/>
    <w:rsid w:val="007320A6"/>
    <w:rsid w:val="007328D6"/>
    <w:rsid w:val="00733045"/>
    <w:rsid w:val="00736EED"/>
    <w:rsid w:val="00737546"/>
    <w:rsid w:val="007420FD"/>
    <w:rsid w:val="00744426"/>
    <w:rsid w:val="00744E48"/>
    <w:rsid w:val="00745D17"/>
    <w:rsid w:val="0075063A"/>
    <w:rsid w:val="007542D8"/>
    <w:rsid w:val="00754E55"/>
    <w:rsid w:val="00754EC4"/>
    <w:rsid w:val="0075590C"/>
    <w:rsid w:val="00755BE5"/>
    <w:rsid w:val="00755C26"/>
    <w:rsid w:val="007574C8"/>
    <w:rsid w:val="00760872"/>
    <w:rsid w:val="0076135F"/>
    <w:rsid w:val="00764A8C"/>
    <w:rsid w:val="007657DA"/>
    <w:rsid w:val="00765A52"/>
    <w:rsid w:val="007668C1"/>
    <w:rsid w:val="00766C65"/>
    <w:rsid w:val="00770E71"/>
    <w:rsid w:val="00771491"/>
    <w:rsid w:val="007715C4"/>
    <w:rsid w:val="007747EC"/>
    <w:rsid w:val="0077570C"/>
    <w:rsid w:val="00775D7B"/>
    <w:rsid w:val="00776986"/>
    <w:rsid w:val="007769FF"/>
    <w:rsid w:val="0078328F"/>
    <w:rsid w:val="007832DE"/>
    <w:rsid w:val="007843BC"/>
    <w:rsid w:val="00784598"/>
    <w:rsid w:val="007856B1"/>
    <w:rsid w:val="007874C3"/>
    <w:rsid w:val="00790174"/>
    <w:rsid w:val="007945C9"/>
    <w:rsid w:val="0079465B"/>
    <w:rsid w:val="00795943"/>
    <w:rsid w:val="00795F7E"/>
    <w:rsid w:val="007962A6"/>
    <w:rsid w:val="00796DF8"/>
    <w:rsid w:val="007973CF"/>
    <w:rsid w:val="007A02AF"/>
    <w:rsid w:val="007A0338"/>
    <w:rsid w:val="007A2053"/>
    <w:rsid w:val="007A26D0"/>
    <w:rsid w:val="007A30C3"/>
    <w:rsid w:val="007A51BD"/>
    <w:rsid w:val="007A5801"/>
    <w:rsid w:val="007A6BC1"/>
    <w:rsid w:val="007B2255"/>
    <w:rsid w:val="007B49EE"/>
    <w:rsid w:val="007B59A8"/>
    <w:rsid w:val="007B6DBC"/>
    <w:rsid w:val="007B7DFF"/>
    <w:rsid w:val="007C0BD0"/>
    <w:rsid w:val="007C5919"/>
    <w:rsid w:val="007C6BAD"/>
    <w:rsid w:val="007D041A"/>
    <w:rsid w:val="007D10FE"/>
    <w:rsid w:val="007D1964"/>
    <w:rsid w:val="007D2097"/>
    <w:rsid w:val="007D2369"/>
    <w:rsid w:val="007D27E5"/>
    <w:rsid w:val="007D4B10"/>
    <w:rsid w:val="007D4E00"/>
    <w:rsid w:val="007D5D35"/>
    <w:rsid w:val="007D62B6"/>
    <w:rsid w:val="007D70E3"/>
    <w:rsid w:val="007D7B80"/>
    <w:rsid w:val="007E1BB0"/>
    <w:rsid w:val="007E23D2"/>
    <w:rsid w:val="007E43C7"/>
    <w:rsid w:val="007E44BB"/>
    <w:rsid w:val="007E4853"/>
    <w:rsid w:val="007E6D9A"/>
    <w:rsid w:val="007E71DB"/>
    <w:rsid w:val="007E78A0"/>
    <w:rsid w:val="007E7A08"/>
    <w:rsid w:val="007F0166"/>
    <w:rsid w:val="007F07B7"/>
    <w:rsid w:val="007F12FD"/>
    <w:rsid w:val="007F1CC0"/>
    <w:rsid w:val="007F1E72"/>
    <w:rsid w:val="007F202C"/>
    <w:rsid w:val="007F240C"/>
    <w:rsid w:val="007F4FC3"/>
    <w:rsid w:val="007F547F"/>
    <w:rsid w:val="007F6D5D"/>
    <w:rsid w:val="007F6E2A"/>
    <w:rsid w:val="008005E0"/>
    <w:rsid w:val="00800F8E"/>
    <w:rsid w:val="008039DC"/>
    <w:rsid w:val="00803C0A"/>
    <w:rsid w:val="00803E57"/>
    <w:rsid w:val="008041B5"/>
    <w:rsid w:val="00805BF5"/>
    <w:rsid w:val="00805F4D"/>
    <w:rsid w:val="00807A40"/>
    <w:rsid w:val="008109F4"/>
    <w:rsid w:val="00810DF2"/>
    <w:rsid w:val="00811EBC"/>
    <w:rsid w:val="00812F68"/>
    <w:rsid w:val="00813B75"/>
    <w:rsid w:val="00814080"/>
    <w:rsid w:val="00814448"/>
    <w:rsid w:val="0081482E"/>
    <w:rsid w:val="008155EB"/>
    <w:rsid w:val="008202F5"/>
    <w:rsid w:val="00820825"/>
    <w:rsid w:val="00820861"/>
    <w:rsid w:val="00822B48"/>
    <w:rsid w:val="00822B4A"/>
    <w:rsid w:val="00823A21"/>
    <w:rsid w:val="00825DD2"/>
    <w:rsid w:val="00826549"/>
    <w:rsid w:val="00827731"/>
    <w:rsid w:val="00827F50"/>
    <w:rsid w:val="00830302"/>
    <w:rsid w:val="00830512"/>
    <w:rsid w:val="0083092F"/>
    <w:rsid w:val="008311A0"/>
    <w:rsid w:val="00831F3E"/>
    <w:rsid w:val="00832659"/>
    <w:rsid w:val="008327A5"/>
    <w:rsid w:val="00832D8D"/>
    <w:rsid w:val="008332B9"/>
    <w:rsid w:val="00834E03"/>
    <w:rsid w:val="008367A8"/>
    <w:rsid w:val="00836EE9"/>
    <w:rsid w:val="0084053A"/>
    <w:rsid w:val="00840651"/>
    <w:rsid w:val="00840E40"/>
    <w:rsid w:val="00841739"/>
    <w:rsid w:val="00843B5E"/>
    <w:rsid w:val="00844DFB"/>
    <w:rsid w:val="00845288"/>
    <w:rsid w:val="008460A9"/>
    <w:rsid w:val="00850356"/>
    <w:rsid w:val="00851CCC"/>
    <w:rsid w:val="00851E16"/>
    <w:rsid w:val="008529D7"/>
    <w:rsid w:val="00852C3B"/>
    <w:rsid w:val="00852FD0"/>
    <w:rsid w:val="00854553"/>
    <w:rsid w:val="008549AD"/>
    <w:rsid w:val="00855CF0"/>
    <w:rsid w:val="008575D5"/>
    <w:rsid w:val="008618BA"/>
    <w:rsid w:val="00861BE4"/>
    <w:rsid w:val="00862411"/>
    <w:rsid w:val="008648B2"/>
    <w:rsid w:val="00864A78"/>
    <w:rsid w:val="00864EEC"/>
    <w:rsid w:val="00866EE6"/>
    <w:rsid w:val="00871DA4"/>
    <w:rsid w:val="00872ACF"/>
    <w:rsid w:val="00875AB9"/>
    <w:rsid w:val="00875D4E"/>
    <w:rsid w:val="00876293"/>
    <w:rsid w:val="00876989"/>
    <w:rsid w:val="0087744B"/>
    <w:rsid w:val="008800CB"/>
    <w:rsid w:val="0088062A"/>
    <w:rsid w:val="008816AD"/>
    <w:rsid w:val="00881A72"/>
    <w:rsid w:val="008836BE"/>
    <w:rsid w:val="00884F28"/>
    <w:rsid w:val="0088518F"/>
    <w:rsid w:val="0088578D"/>
    <w:rsid w:val="0088659C"/>
    <w:rsid w:val="00887ECA"/>
    <w:rsid w:val="008903DB"/>
    <w:rsid w:val="0089240D"/>
    <w:rsid w:val="008925DB"/>
    <w:rsid w:val="00892BC5"/>
    <w:rsid w:val="00892DF5"/>
    <w:rsid w:val="00893129"/>
    <w:rsid w:val="008932F1"/>
    <w:rsid w:val="008940A5"/>
    <w:rsid w:val="00896A84"/>
    <w:rsid w:val="00896C20"/>
    <w:rsid w:val="00897247"/>
    <w:rsid w:val="008A1F2B"/>
    <w:rsid w:val="008A3164"/>
    <w:rsid w:val="008A3968"/>
    <w:rsid w:val="008A4DF9"/>
    <w:rsid w:val="008A588F"/>
    <w:rsid w:val="008A6DEC"/>
    <w:rsid w:val="008A6E83"/>
    <w:rsid w:val="008B0732"/>
    <w:rsid w:val="008B1851"/>
    <w:rsid w:val="008B2ED0"/>
    <w:rsid w:val="008B32FB"/>
    <w:rsid w:val="008B3AEC"/>
    <w:rsid w:val="008B3C78"/>
    <w:rsid w:val="008C06DE"/>
    <w:rsid w:val="008C0738"/>
    <w:rsid w:val="008C0B56"/>
    <w:rsid w:val="008C10CE"/>
    <w:rsid w:val="008C16B7"/>
    <w:rsid w:val="008C429D"/>
    <w:rsid w:val="008C53BB"/>
    <w:rsid w:val="008C7386"/>
    <w:rsid w:val="008C7392"/>
    <w:rsid w:val="008C7E35"/>
    <w:rsid w:val="008D045F"/>
    <w:rsid w:val="008D0B8B"/>
    <w:rsid w:val="008D108C"/>
    <w:rsid w:val="008D1358"/>
    <w:rsid w:val="008D1DA7"/>
    <w:rsid w:val="008D22B1"/>
    <w:rsid w:val="008D2840"/>
    <w:rsid w:val="008D42F5"/>
    <w:rsid w:val="008D4DE0"/>
    <w:rsid w:val="008D597A"/>
    <w:rsid w:val="008D7136"/>
    <w:rsid w:val="008D721D"/>
    <w:rsid w:val="008D73C7"/>
    <w:rsid w:val="008D75F3"/>
    <w:rsid w:val="008D7FC1"/>
    <w:rsid w:val="008E0040"/>
    <w:rsid w:val="008E0387"/>
    <w:rsid w:val="008E0602"/>
    <w:rsid w:val="008E0CF3"/>
    <w:rsid w:val="008E222B"/>
    <w:rsid w:val="008E4E6F"/>
    <w:rsid w:val="008E58DA"/>
    <w:rsid w:val="008E7C6A"/>
    <w:rsid w:val="008F127D"/>
    <w:rsid w:val="008F1E10"/>
    <w:rsid w:val="008F3647"/>
    <w:rsid w:val="008F3C2E"/>
    <w:rsid w:val="008F40E8"/>
    <w:rsid w:val="008F5765"/>
    <w:rsid w:val="008F5A1C"/>
    <w:rsid w:val="008F5E52"/>
    <w:rsid w:val="008F5F7F"/>
    <w:rsid w:val="008F5F9C"/>
    <w:rsid w:val="008F70AA"/>
    <w:rsid w:val="009000E4"/>
    <w:rsid w:val="009028D8"/>
    <w:rsid w:val="00903878"/>
    <w:rsid w:val="00903901"/>
    <w:rsid w:val="009039DE"/>
    <w:rsid w:val="00905BDB"/>
    <w:rsid w:val="00906F38"/>
    <w:rsid w:val="009074B0"/>
    <w:rsid w:val="009106B2"/>
    <w:rsid w:val="009115BD"/>
    <w:rsid w:val="009121EC"/>
    <w:rsid w:val="00913F07"/>
    <w:rsid w:val="009175F3"/>
    <w:rsid w:val="00917E80"/>
    <w:rsid w:val="00920AC3"/>
    <w:rsid w:val="00921B36"/>
    <w:rsid w:val="009229B4"/>
    <w:rsid w:val="00922CD8"/>
    <w:rsid w:val="009271D7"/>
    <w:rsid w:val="009278FE"/>
    <w:rsid w:val="00930A41"/>
    <w:rsid w:val="00931646"/>
    <w:rsid w:val="00933199"/>
    <w:rsid w:val="00933584"/>
    <w:rsid w:val="00935793"/>
    <w:rsid w:val="00935F7D"/>
    <w:rsid w:val="00940997"/>
    <w:rsid w:val="00943623"/>
    <w:rsid w:val="00943C34"/>
    <w:rsid w:val="0094471A"/>
    <w:rsid w:val="00944C37"/>
    <w:rsid w:val="00945B24"/>
    <w:rsid w:val="00945E2C"/>
    <w:rsid w:val="00947876"/>
    <w:rsid w:val="0095133A"/>
    <w:rsid w:val="00952113"/>
    <w:rsid w:val="009525CD"/>
    <w:rsid w:val="00952B73"/>
    <w:rsid w:val="00956A6C"/>
    <w:rsid w:val="00960ADF"/>
    <w:rsid w:val="00963DC2"/>
    <w:rsid w:val="00965926"/>
    <w:rsid w:val="00967CC5"/>
    <w:rsid w:val="00971118"/>
    <w:rsid w:val="00973751"/>
    <w:rsid w:val="009753FC"/>
    <w:rsid w:val="009765A9"/>
    <w:rsid w:val="00977852"/>
    <w:rsid w:val="00977952"/>
    <w:rsid w:val="00981986"/>
    <w:rsid w:val="00984B4B"/>
    <w:rsid w:val="00984CBC"/>
    <w:rsid w:val="0098686F"/>
    <w:rsid w:val="00986A6B"/>
    <w:rsid w:val="00990B4A"/>
    <w:rsid w:val="00991A19"/>
    <w:rsid w:val="0099291C"/>
    <w:rsid w:val="0099351C"/>
    <w:rsid w:val="00994B12"/>
    <w:rsid w:val="00994CE3"/>
    <w:rsid w:val="00995E12"/>
    <w:rsid w:val="0099733B"/>
    <w:rsid w:val="009A1450"/>
    <w:rsid w:val="009A3232"/>
    <w:rsid w:val="009A33C8"/>
    <w:rsid w:val="009A4676"/>
    <w:rsid w:val="009A4700"/>
    <w:rsid w:val="009A4D63"/>
    <w:rsid w:val="009A59D1"/>
    <w:rsid w:val="009A59FA"/>
    <w:rsid w:val="009A60CA"/>
    <w:rsid w:val="009A750A"/>
    <w:rsid w:val="009A7724"/>
    <w:rsid w:val="009A7E28"/>
    <w:rsid w:val="009B0BD5"/>
    <w:rsid w:val="009B309F"/>
    <w:rsid w:val="009B343B"/>
    <w:rsid w:val="009B69DA"/>
    <w:rsid w:val="009C3B2A"/>
    <w:rsid w:val="009C42EF"/>
    <w:rsid w:val="009C5298"/>
    <w:rsid w:val="009C599A"/>
    <w:rsid w:val="009C5E8D"/>
    <w:rsid w:val="009C716A"/>
    <w:rsid w:val="009D146D"/>
    <w:rsid w:val="009D1BB6"/>
    <w:rsid w:val="009D1BE3"/>
    <w:rsid w:val="009D20E9"/>
    <w:rsid w:val="009D2A82"/>
    <w:rsid w:val="009D2D33"/>
    <w:rsid w:val="009D5019"/>
    <w:rsid w:val="009D5E98"/>
    <w:rsid w:val="009D6992"/>
    <w:rsid w:val="009D78D9"/>
    <w:rsid w:val="009E0DE4"/>
    <w:rsid w:val="009E5484"/>
    <w:rsid w:val="009E58F6"/>
    <w:rsid w:val="009E7646"/>
    <w:rsid w:val="009E78E4"/>
    <w:rsid w:val="009F0106"/>
    <w:rsid w:val="009F1C6F"/>
    <w:rsid w:val="009F6475"/>
    <w:rsid w:val="009F6477"/>
    <w:rsid w:val="009F6CE7"/>
    <w:rsid w:val="009F75D0"/>
    <w:rsid w:val="00A01DD6"/>
    <w:rsid w:val="00A01E1C"/>
    <w:rsid w:val="00A04ABA"/>
    <w:rsid w:val="00A0526E"/>
    <w:rsid w:val="00A05C44"/>
    <w:rsid w:val="00A05F88"/>
    <w:rsid w:val="00A06038"/>
    <w:rsid w:val="00A062B9"/>
    <w:rsid w:val="00A06816"/>
    <w:rsid w:val="00A10533"/>
    <w:rsid w:val="00A10B3B"/>
    <w:rsid w:val="00A10DAA"/>
    <w:rsid w:val="00A113D7"/>
    <w:rsid w:val="00A11A05"/>
    <w:rsid w:val="00A13367"/>
    <w:rsid w:val="00A137A5"/>
    <w:rsid w:val="00A178BD"/>
    <w:rsid w:val="00A17ED3"/>
    <w:rsid w:val="00A2082A"/>
    <w:rsid w:val="00A214FB"/>
    <w:rsid w:val="00A235EB"/>
    <w:rsid w:val="00A2583C"/>
    <w:rsid w:val="00A26167"/>
    <w:rsid w:val="00A27426"/>
    <w:rsid w:val="00A274D5"/>
    <w:rsid w:val="00A30381"/>
    <w:rsid w:val="00A317FE"/>
    <w:rsid w:val="00A323BC"/>
    <w:rsid w:val="00A32C9B"/>
    <w:rsid w:val="00A335DF"/>
    <w:rsid w:val="00A33767"/>
    <w:rsid w:val="00A33DBB"/>
    <w:rsid w:val="00A34262"/>
    <w:rsid w:val="00A34962"/>
    <w:rsid w:val="00A353FA"/>
    <w:rsid w:val="00A35E66"/>
    <w:rsid w:val="00A367A3"/>
    <w:rsid w:val="00A376AC"/>
    <w:rsid w:val="00A37B2B"/>
    <w:rsid w:val="00A40279"/>
    <w:rsid w:val="00A4054A"/>
    <w:rsid w:val="00A41D68"/>
    <w:rsid w:val="00A422ED"/>
    <w:rsid w:val="00A4453A"/>
    <w:rsid w:val="00A44EB6"/>
    <w:rsid w:val="00A47497"/>
    <w:rsid w:val="00A4794C"/>
    <w:rsid w:val="00A50ADD"/>
    <w:rsid w:val="00A53381"/>
    <w:rsid w:val="00A5508C"/>
    <w:rsid w:val="00A56B89"/>
    <w:rsid w:val="00A578E4"/>
    <w:rsid w:val="00A60B65"/>
    <w:rsid w:val="00A64B94"/>
    <w:rsid w:val="00A6503A"/>
    <w:rsid w:val="00A65E32"/>
    <w:rsid w:val="00A660E2"/>
    <w:rsid w:val="00A67F03"/>
    <w:rsid w:val="00A70421"/>
    <w:rsid w:val="00A7234A"/>
    <w:rsid w:val="00A724A7"/>
    <w:rsid w:val="00A7346E"/>
    <w:rsid w:val="00A73CA6"/>
    <w:rsid w:val="00A746F8"/>
    <w:rsid w:val="00A74FA8"/>
    <w:rsid w:val="00A754C8"/>
    <w:rsid w:val="00A76EE4"/>
    <w:rsid w:val="00A76F99"/>
    <w:rsid w:val="00A77F4A"/>
    <w:rsid w:val="00A8085F"/>
    <w:rsid w:val="00A81A96"/>
    <w:rsid w:val="00A835E8"/>
    <w:rsid w:val="00A86A22"/>
    <w:rsid w:val="00A917CD"/>
    <w:rsid w:val="00A91EBB"/>
    <w:rsid w:val="00A92FB6"/>
    <w:rsid w:val="00A9416A"/>
    <w:rsid w:val="00A95F46"/>
    <w:rsid w:val="00A96663"/>
    <w:rsid w:val="00A969B8"/>
    <w:rsid w:val="00AA0170"/>
    <w:rsid w:val="00AA0321"/>
    <w:rsid w:val="00AA0FBF"/>
    <w:rsid w:val="00AA2453"/>
    <w:rsid w:val="00AA52E1"/>
    <w:rsid w:val="00AA5395"/>
    <w:rsid w:val="00AA56DD"/>
    <w:rsid w:val="00AB01FC"/>
    <w:rsid w:val="00AB3EB0"/>
    <w:rsid w:val="00AB48DD"/>
    <w:rsid w:val="00AB6503"/>
    <w:rsid w:val="00AB6B5F"/>
    <w:rsid w:val="00AB7BE9"/>
    <w:rsid w:val="00AC3360"/>
    <w:rsid w:val="00AC5AFD"/>
    <w:rsid w:val="00AC7072"/>
    <w:rsid w:val="00AD26D0"/>
    <w:rsid w:val="00AD378A"/>
    <w:rsid w:val="00AD4194"/>
    <w:rsid w:val="00AD59A6"/>
    <w:rsid w:val="00AD6E64"/>
    <w:rsid w:val="00AD6EC6"/>
    <w:rsid w:val="00AE068A"/>
    <w:rsid w:val="00AE0BCC"/>
    <w:rsid w:val="00AE1D5D"/>
    <w:rsid w:val="00AE38F5"/>
    <w:rsid w:val="00AE4744"/>
    <w:rsid w:val="00AE4D88"/>
    <w:rsid w:val="00AE6F52"/>
    <w:rsid w:val="00AE6FF1"/>
    <w:rsid w:val="00AE73B0"/>
    <w:rsid w:val="00AE7FB1"/>
    <w:rsid w:val="00AF0967"/>
    <w:rsid w:val="00AF26E1"/>
    <w:rsid w:val="00AF354E"/>
    <w:rsid w:val="00AF411B"/>
    <w:rsid w:val="00AF49DF"/>
    <w:rsid w:val="00B0019C"/>
    <w:rsid w:val="00B00DC0"/>
    <w:rsid w:val="00B02A56"/>
    <w:rsid w:val="00B0535D"/>
    <w:rsid w:val="00B06034"/>
    <w:rsid w:val="00B06B16"/>
    <w:rsid w:val="00B070CA"/>
    <w:rsid w:val="00B07E34"/>
    <w:rsid w:val="00B11E00"/>
    <w:rsid w:val="00B1281D"/>
    <w:rsid w:val="00B12C9B"/>
    <w:rsid w:val="00B15AC3"/>
    <w:rsid w:val="00B16E30"/>
    <w:rsid w:val="00B171F7"/>
    <w:rsid w:val="00B20CE4"/>
    <w:rsid w:val="00B21CB7"/>
    <w:rsid w:val="00B229F4"/>
    <w:rsid w:val="00B23A32"/>
    <w:rsid w:val="00B24B9A"/>
    <w:rsid w:val="00B24CB4"/>
    <w:rsid w:val="00B24D49"/>
    <w:rsid w:val="00B26A8E"/>
    <w:rsid w:val="00B27063"/>
    <w:rsid w:val="00B305B2"/>
    <w:rsid w:val="00B367B8"/>
    <w:rsid w:val="00B36AFC"/>
    <w:rsid w:val="00B37CD1"/>
    <w:rsid w:val="00B37DDB"/>
    <w:rsid w:val="00B417EF"/>
    <w:rsid w:val="00B427FF"/>
    <w:rsid w:val="00B42995"/>
    <w:rsid w:val="00B42CD8"/>
    <w:rsid w:val="00B43692"/>
    <w:rsid w:val="00B44196"/>
    <w:rsid w:val="00B443A0"/>
    <w:rsid w:val="00B46EF2"/>
    <w:rsid w:val="00B500B7"/>
    <w:rsid w:val="00B5335E"/>
    <w:rsid w:val="00B553F4"/>
    <w:rsid w:val="00B56170"/>
    <w:rsid w:val="00B57BB6"/>
    <w:rsid w:val="00B6030B"/>
    <w:rsid w:val="00B6110B"/>
    <w:rsid w:val="00B615DE"/>
    <w:rsid w:val="00B61B95"/>
    <w:rsid w:val="00B61ED4"/>
    <w:rsid w:val="00B63938"/>
    <w:rsid w:val="00B63A87"/>
    <w:rsid w:val="00B64E4A"/>
    <w:rsid w:val="00B66084"/>
    <w:rsid w:val="00B66ADB"/>
    <w:rsid w:val="00B66B71"/>
    <w:rsid w:val="00B67B6A"/>
    <w:rsid w:val="00B70083"/>
    <w:rsid w:val="00B72DD5"/>
    <w:rsid w:val="00B7523C"/>
    <w:rsid w:val="00B7610B"/>
    <w:rsid w:val="00B763BC"/>
    <w:rsid w:val="00B8025A"/>
    <w:rsid w:val="00B80D20"/>
    <w:rsid w:val="00B83498"/>
    <w:rsid w:val="00B83987"/>
    <w:rsid w:val="00B84A0D"/>
    <w:rsid w:val="00B84B38"/>
    <w:rsid w:val="00B85B1D"/>
    <w:rsid w:val="00B85C52"/>
    <w:rsid w:val="00B8623F"/>
    <w:rsid w:val="00B87B3B"/>
    <w:rsid w:val="00B908EA"/>
    <w:rsid w:val="00B90A12"/>
    <w:rsid w:val="00B92F01"/>
    <w:rsid w:val="00B93825"/>
    <w:rsid w:val="00B94786"/>
    <w:rsid w:val="00B964F4"/>
    <w:rsid w:val="00B96940"/>
    <w:rsid w:val="00B977A0"/>
    <w:rsid w:val="00B97F2C"/>
    <w:rsid w:val="00BA0261"/>
    <w:rsid w:val="00BA04F5"/>
    <w:rsid w:val="00BA0699"/>
    <w:rsid w:val="00BA2B09"/>
    <w:rsid w:val="00BA30D5"/>
    <w:rsid w:val="00BA76FA"/>
    <w:rsid w:val="00BB0C95"/>
    <w:rsid w:val="00BB1BA8"/>
    <w:rsid w:val="00BB42E2"/>
    <w:rsid w:val="00BB4682"/>
    <w:rsid w:val="00BB58DE"/>
    <w:rsid w:val="00BC1C01"/>
    <w:rsid w:val="00BC2DDA"/>
    <w:rsid w:val="00BC2E4E"/>
    <w:rsid w:val="00BC3A90"/>
    <w:rsid w:val="00BC413B"/>
    <w:rsid w:val="00BC50FF"/>
    <w:rsid w:val="00BC71B1"/>
    <w:rsid w:val="00BD08BC"/>
    <w:rsid w:val="00BD4B48"/>
    <w:rsid w:val="00BD5A05"/>
    <w:rsid w:val="00BE489E"/>
    <w:rsid w:val="00BE48A0"/>
    <w:rsid w:val="00BE54CC"/>
    <w:rsid w:val="00BE5EC4"/>
    <w:rsid w:val="00BE6931"/>
    <w:rsid w:val="00BE7BD4"/>
    <w:rsid w:val="00BF186D"/>
    <w:rsid w:val="00BF2081"/>
    <w:rsid w:val="00BF396A"/>
    <w:rsid w:val="00BF5D4B"/>
    <w:rsid w:val="00BF5FB6"/>
    <w:rsid w:val="00BF69C4"/>
    <w:rsid w:val="00BF6C15"/>
    <w:rsid w:val="00BF70FB"/>
    <w:rsid w:val="00C01377"/>
    <w:rsid w:val="00C0366E"/>
    <w:rsid w:val="00C05459"/>
    <w:rsid w:val="00C0559F"/>
    <w:rsid w:val="00C0670F"/>
    <w:rsid w:val="00C0695E"/>
    <w:rsid w:val="00C06FF6"/>
    <w:rsid w:val="00C076CA"/>
    <w:rsid w:val="00C07AA9"/>
    <w:rsid w:val="00C10573"/>
    <w:rsid w:val="00C111DF"/>
    <w:rsid w:val="00C12589"/>
    <w:rsid w:val="00C1302C"/>
    <w:rsid w:val="00C13213"/>
    <w:rsid w:val="00C13ABE"/>
    <w:rsid w:val="00C16C9A"/>
    <w:rsid w:val="00C17E6B"/>
    <w:rsid w:val="00C2005D"/>
    <w:rsid w:val="00C200CE"/>
    <w:rsid w:val="00C208C3"/>
    <w:rsid w:val="00C211D7"/>
    <w:rsid w:val="00C214D2"/>
    <w:rsid w:val="00C215DC"/>
    <w:rsid w:val="00C23204"/>
    <w:rsid w:val="00C2394E"/>
    <w:rsid w:val="00C24D07"/>
    <w:rsid w:val="00C26265"/>
    <w:rsid w:val="00C2641B"/>
    <w:rsid w:val="00C27D3F"/>
    <w:rsid w:val="00C27EDC"/>
    <w:rsid w:val="00C30FAA"/>
    <w:rsid w:val="00C31483"/>
    <w:rsid w:val="00C330BD"/>
    <w:rsid w:val="00C3436E"/>
    <w:rsid w:val="00C35079"/>
    <w:rsid w:val="00C40940"/>
    <w:rsid w:val="00C40AB3"/>
    <w:rsid w:val="00C41251"/>
    <w:rsid w:val="00C4177D"/>
    <w:rsid w:val="00C42899"/>
    <w:rsid w:val="00C42CAA"/>
    <w:rsid w:val="00C43F10"/>
    <w:rsid w:val="00C45875"/>
    <w:rsid w:val="00C46E5E"/>
    <w:rsid w:val="00C472E5"/>
    <w:rsid w:val="00C5016C"/>
    <w:rsid w:val="00C50F26"/>
    <w:rsid w:val="00C51B6C"/>
    <w:rsid w:val="00C5218F"/>
    <w:rsid w:val="00C537DD"/>
    <w:rsid w:val="00C54592"/>
    <w:rsid w:val="00C55D20"/>
    <w:rsid w:val="00C55F68"/>
    <w:rsid w:val="00C571FE"/>
    <w:rsid w:val="00C60FFB"/>
    <w:rsid w:val="00C611C8"/>
    <w:rsid w:val="00C62486"/>
    <w:rsid w:val="00C62CA5"/>
    <w:rsid w:val="00C64DF6"/>
    <w:rsid w:val="00C6638A"/>
    <w:rsid w:val="00C705A2"/>
    <w:rsid w:val="00C71718"/>
    <w:rsid w:val="00C72489"/>
    <w:rsid w:val="00C73618"/>
    <w:rsid w:val="00C741C4"/>
    <w:rsid w:val="00C74BCC"/>
    <w:rsid w:val="00C762B2"/>
    <w:rsid w:val="00C76C47"/>
    <w:rsid w:val="00C77139"/>
    <w:rsid w:val="00C8034D"/>
    <w:rsid w:val="00C80677"/>
    <w:rsid w:val="00C836A5"/>
    <w:rsid w:val="00C83C8D"/>
    <w:rsid w:val="00C83F57"/>
    <w:rsid w:val="00C84311"/>
    <w:rsid w:val="00C84539"/>
    <w:rsid w:val="00C85C3E"/>
    <w:rsid w:val="00C862D4"/>
    <w:rsid w:val="00C90921"/>
    <w:rsid w:val="00C910D4"/>
    <w:rsid w:val="00C91DA5"/>
    <w:rsid w:val="00C927C9"/>
    <w:rsid w:val="00C94479"/>
    <w:rsid w:val="00C9641C"/>
    <w:rsid w:val="00C96F22"/>
    <w:rsid w:val="00C9737F"/>
    <w:rsid w:val="00C973DF"/>
    <w:rsid w:val="00C976D2"/>
    <w:rsid w:val="00C9781E"/>
    <w:rsid w:val="00CA0034"/>
    <w:rsid w:val="00CA0666"/>
    <w:rsid w:val="00CA0C20"/>
    <w:rsid w:val="00CA0E92"/>
    <w:rsid w:val="00CA2964"/>
    <w:rsid w:val="00CA557B"/>
    <w:rsid w:val="00CA63B3"/>
    <w:rsid w:val="00CB260B"/>
    <w:rsid w:val="00CB4D58"/>
    <w:rsid w:val="00CB4DBD"/>
    <w:rsid w:val="00CB5A64"/>
    <w:rsid w:val="00CB5E1A"/>
    <w:rsid w:val="00CB72C4"/>
    <w:rsid w:val="00CB7616"/>
    <w:rsid w:val="00CB7F55"/>
    <w:rsid w:val="00CC44DC"/>
    <w:rsid w:val="00CC5864"/>
    <w:rsid w:val="00CC6376"/>
    <w:rsid w:val="00CC6999"/>
    <w:rsid w:val="00CD0D55"/>
    <w:rsid w:val="00CD1A46"/>
    <w:rsid w:val="00CD207E"/>
    <w:rsid w:val="00CD2A46"/>
    <w:rsid w:val="00CD3036"/>
    <w:rsid w:val="00CD4A02"/>
    <w:rsid w:val="00CD6658"/>
    <w:rsid w:val="00CD7AA6"/>
    <w:rsid w:val="00CE1737"/>
    <w:rsid w:val="00CE3731"/>
    <w:rsid w:val="00CE4A57"/>
    <w:rsid w:val="00CE53F6"/>
    <w:rsid w:val="00CE586D"/>
    <w:rsid w:val="00CE6320"/>
    <w:rsid w:val="00CE6F25"/>
    <w:rsid w:val="00CE7DB8"/>
    <w:rsid w:val="00CF010E"/>
    <w:rsid w:val="00CF2582"/>
    <w:rsid w:val="00CF32C6"/>
    <w:rsid w:val="00CF3382"/>
    <w:rsid w:val="00CF6486"/>
    <w:rsid w:val="00CF746F"/>
    <w:rsid w:val="00D007C7"/>
    <w:rsid w:val="00D02972"/>
    <w:rsid w:val="00D04721"/>
    <w:rsid w:val="00D05B4E"/>
    <w:rsid w:val="00D076D3"/>
    <w:rsid w:val="00D078DE"/>
    <w:rsid w:val="00D07957"/>
    <w:rsid w:val="00D10A3F"/>
    <w:rsid w:val="00D1142D"/>
    <w:rsid w:val="00D11CBA"/>
    <w:rsid w:val="00D11EB1"/>
    <w:rsid w:val="00D123E8"/>
    <w:rsid w:val="00D12692"/>
    <w:rsid w:val="00D14A9E"/>
    <w:rsid w:val="00D207E6"/>
    <w:rsid w:val="00D214AA"/>
    <w:rsid w:val="00D21ED3"/>
    <w:rsid w:val="00D24372"/>
    <w:rsid w:val="00D257DA"/>
    <w:rsid w:val="00D26957"/>
    <w:rsid w:val="00D26CA0"/>
    <w:rsid w:val="00D2753B"/>
    <w:rsid w:val="00D30653"/>
    <w:rsid w:val="00D30E40"/>
    <w:rsid w:val="00D31184"/>
    <w:rsid w:val="00D31607"/>
    <w:rsid w:val="00D317B1"/>
    <w:rsid w:val="00D31E7F"/>
    <w:rsid w:val="00D322EE"/>
    <w:rsid w:val="00D32358"/>
    <w:rsid w:val="00D32366"/>
    <w:rsid w:val="00D33D42"/>
    <w:rsid w:val="00D345BB"/>
    <w:rsid w:val="00D37FA7"/>
    <w:rsid w:val="00D40B56"/>
    <w:rsid w:val="00D419B7"/>
    <w:rsid w:val="00D43486"/>
    <w:rsid w:val="00D44039"/>
    <w:rsid w:val="00D46D7E"/>
    <w:rsid w:val="00D502C3"/>
    <w:rsid w:val="00D542F6"/>
    <w:rsid w:val="00D54CA8"/>
    <w:rsid w:val="00D55BAC"/>
    <w:rsid w:val="00D56115"/>
    <w:rsid w:val="00D571E0"/>
    <w:rsid w:val="00D614A7"/>
    <w:rsid w:val="00D624CD"/>
    <w:rsid w:val="00D62618"/>
    <w:rsid w:val="00D63DD0"/>
    <w:rsid w:val="00D6564F"/>
    <w:rsid w:val="00D65B59"/>
    <w:rsid w:val="00D67540"/>
    <w:rsid w:val="00D70F60"/>
    <w:rsid w:val="00D737AE"/>
    <w:rsid w:val="00D7674A"/>
    <w:rsid w:val="00D767A2"/>
    <w:rsid w:val="00D769F6"/>
    <w:rsid w:val="00D77CC3"/>
    <w:rsid w:val="00D77CEC"/>
    <w:rsid w:val="00D81EF4"/>
    <w:rsid w:val="00D83699"/>
    <w:rsid w:val="00D8465B"/>
    <w:rsid w:val="00D8531F"/>
    <w:rsid w:val="00D87004"/>
    <w:rsid w:val="00D87B4E"/>
    <w:rsid w:val="00D913BE"/>
    <w:rsid w:val="00D91444"/>
    <w:rsid w:val="00D91E71"/>
    <w:rsid w:val="00D92BA8"/>
    <w:rsid w:val="00D95954"/>
    <w:rsid w:val="00D965CE"/>
    <w:rsid w:val="00DA2A0D"/>
    <w:rsid w:val="00DA2C82"/>
    <w:rsid w:val="00DA37AE"/>
    <w:rsid w:val="00DA3B3B"/>
    <w:rsid w:val="00DA517D"/>
    <w:rsid w:val="00DA724C"/>
    <w:rsid w:val="00DA7D33"/>
    <w:rsid w:val="00DB0C43"/>
    <w:rsid w:val="00DB0DE0"/>
    <w:rsid w:val="00DB18BA"/>
    <w:rsid w:val="00DB31FA"/>
    <w:rsid w:val="00DB457F"/>
    <w:rsid w:val="00DB459B"/>
    <w:rsid w:val="00DB5CA8"/>
    <w:rsid w:val="00DC143F"/>
    <w:rsid w:val="00DC18F6"/>
    <w:rsid w:val="00DC21DC"/>
    <w:rsid w:val="00DC335B"/>
    <w:rsid w:val="00DC434B"/>
    <w:rsid w:val="00DC4C5C"/>
    <w:rsid w:val="00DC556F"/>
    <w:rsid w:val="00DC60A2"/>
    <w:rsid w:val="00DC68EC"/>
    <w:rsid w:val="00DC73AC"/>
    <w:rsid w:val="00DC7827"/>
    <w:rsid w:val="00DD1C3E"/>
    <w:rsid w:val="00DD2145"/>
    <w:rsid w:val="00DD23B7"/>
    <w:rsid w:val="00DD2606"/>
    <w:rsid w:val="00DD33A1"/>
    <w:rsid w:val="00DD41C0"/>
    <w:rsid w:val="00DD7480"/>
    <w:rsid w:val="00DE10DB"/>
    <w:rsid w:val="00DE15A7"/>
    <w:rsid w:val="00DE3942"/>
    <w:rsid w:val="00DE3DDA"/>
    <w:rsid w:val="00DE49A3"/>
    <w:rsid w:val="00DE7D02"/>
    <w:rsid w:val="00DE7D78"/>
    <w:rsid w:val="00DF1742"/>
    <w:rsid w:val="00DF1F2B"/>
    <w:rsid w:val="00DF42B5"/>
    <w:rsid w:val="00DF5353"/>
    <w:rsid w:val="00DF6263"/>
    <w:rsid w:val="00DF6643"/>
    <w:rsid w:val="00E0014C"/>
    <w:rsid w:val="00E00A68"/>
    <w:rsid w:val="00E00B3F"/>
    <w:rsid w:val="00E01BC1"/>
    <w:rsid w:val="00E01EC1"/>
    <w:rsid w:val="00E0265F"/>
    <w:rsid w:val="00E02D0D"/>
    <w:rsid w:val="00E06B36"/>
    <w:rsid w:val="00E1070E"/>
    <w:rsid w:val="00E11539"/>
    <w:rsid w:val="00E13D53"/>
    <w:rsid w:val="00E149C2"/>
    <w:rsid w:val="00E14BA1"/>
    <w:rsid w:val="00E15306"/>
    <w:rsid w:val="00E17026"/>
    <w:rsid w:val="00E1710D"/>
    <w:rsid w:val="00E17922"/>
    <w:rsid w:val="00E17EF7"/>
    <w:rsid w:val="00E20195"/>
    <w:rsid w:val="00E20D67"/>
    <w:rsid w:val="00E21766"/>
    <w:rsid w:val="00E230CF"/>
    <w:rsid w:val="00E2325E"/>
    <w:rsid w:val="00E2349F"/>
    <w:rsid w:val="00E26CE0"/>
    <w:rsid w:val="00E31869"/>
    <w:rsid w:val="00E356B2"/>
    <w:rsid w:val="00E35E95"/>
    <w:rsid w:val="00E360E2"/>
    <w:rsid w:val="00E37785"/>
    <w:rsid w:val="00E37993"/>
    <w:rsid w:val="00E4005E"/>
    <w:rsid w:val="00E40258"/>
    <w:rsid w:val="00E4159C"/>
    <w:rsid w:val="00E41E04"/>
    <w:rsid w:val="00E4200F"/>
    <w:rsid w:val="00E4423C"/>
    <w:rsid w:val="00E447CB"/>
    <w:rsid w:val="00E544A5"/>
    <w:rsid w:val="00E547A5"/>
    <w:rsid w:val="00E60278"/>
    <w:rsid w:val="00E603C7"/>
    <w:rsid w:val="00E62480"/>
    <w:rsid w:val="00E65074"/>
    <w:rsid w:val="00E66E42"/>
    <w:rsid w:val="00E67C05"/>
    <w:rsid w:val="00E70C93"/>
    <w:rsid w:val="00E71730"/>
    <w:rsid w:val="00E71D3F"/>
    <w:rsid w:val="00E72B88"/>
    <w:rsid w:val="00E736FE"/>
    <w:rsid w:val="00E7379A"/>
    <w:rsid w:val="00E73999"/>
    <w:rsid w:val="00E73A9C"/>
    <w:rsid w:val="00E73F1B"/>
    <w:rsid w:val="00E755E0"/>
    <w:rsid w:val="00E768C7"/>
    <w:rsid w:val="00E76B23"/>
    <w:rsid w:val="00E77220"/>
    <w:rsid w:val="00E80E9E"/>
    <w:rsid w:val="00E8391C"/>
    <w:rsid w:val="00E83F8C"/>
    <w:rsid w:val="00E848F5"/>
    <w:rsid w:val="00E85E32"/>
    <w:rsid w:val="00E87EC2"/>
    <w:rsid w:val="00E9204C"/>
    <w:rsid w:val="00E932CB"/>
    <w:rsid w:val="00E93895"/>
    <w:rsid w:val="00E954C3"/>
    <w:rsid w:val="00E96945"/>
    <w:rsid w:val="00E96F92"/>
    <w:rsid w:val="00EA1C14"/>
    <w:rsid w:val="00EA266B"/>
    <w:rsid w:val="00EA371D"/>
    <w:rsid w:val="00EA53D4"/>
    <w:rsid w:val="00EA58F0"/>
    <w:rsid w:val="00EA6A9F"/>
    <w:rsid w:val="00EA6CD4"/>
    <w:rsid w:val="00EA6D5E"/>
    <w:rsid w:val="00EA7303"/>
    <w:rsid w:val="00EA7E6D"/>
    <w:rsid w:val="00EB229A"/>
    <w:rsid w:val="00EB2660"/>
    <w:rsid w:val="00EB2F46"/>
    <w:rsid w:val="00EB36E6"/>
    <w:rsid w:val="00EB564A"/>
    <w:rsid w:val="00EB5909"/>
    <w:rsid w:val="00EB6DFC"/>
    <w:rsid w:val="00EC1D66"/>
    <w:rsid w:val="00EC2C9A"/>
    <w:rsid w:val="00EC2D06"/>
    <w:rsid w:val="00EC3467"/>
    <w:rsid w:val="00EC347C"/>
    <w:rsid w:val="00EC699C"/>
    <w:rsid w:val="00EC7D1C"/>
    <w:rsid w:val="00ED269B"/>
    <w:rsid w:val="00ED48FC"/>
    <w:rsid w:val="00ED5008"/>
    <w:rsid w:val="00ED58B4"/>
    <w:rsid w:val="00ED67D1"/>
    <w:rsid w:val="00ED6DD5"/>
    <w:rsid w:val="00ED735E"/>
    <w:rsid w:val="00ED7BE4"/>
    <w:rsid w:val="00EE4000"/>
    <w:rsid w:val="00EE50E3"/>
    <w:rsid w:val="00EF04C2"/>
    <w:rsid w:val="00EF0D11"/>
    <w:rsid w:val="00EF199A"/>
    <w:rsid w:val="00EF461E"/>
    <w:rsid w:val="00EF6318"/>
    <w:rsid w:val="00EF662A"/>
    <w:rsid w:val="00EF758D"/>
    <w:rsid w:val="00EF75CA"/>
    <w:rsid w:val="00EF7C39"/>
    <w:rsid w:val="00F00108"/>
    <w:rsid w:val="00F005B5"/>
    <w:rsid w:val="00F02030"/>
    <w:rsid w:val="00F02B38"/>
    <w:rsid w:val="00F07579"/>
    <w:rsid w:val="00F103EB"/>
    <w:rsid w:val="00F10756"/>
    <w:rsid w:val="00F157BE"/>
    <w:rsid w:val="00F16B3B"/>
    <w:rsid w:val="00F16E81"/>
    <w:rsid w:val="00F20370"/>
    <w:rsid w:val="00F2059C"/>
    <w:rsid w:val="00F22E27"/>
    <w:rsid w:val="00F2307A"/>
    <w:rsid w:val="00F233BB"/>
    <w:rsid w:val="00F235D8"/>
    <w:rsid w:val="00F25AAA"/>
    <w:rsid w:val="00F261BC"/>
    <w:rsid w:val="00F2629E"/>
    <w:rsid w:val="00F30C1A"/>
    <w:rsid w:val="00F30E99"/>
    <w:rsid w:val="00F31ECA"/>
    <w:rsid w:val="00F32BEE"/>
    <w:rsid w:val="00F333AE"/>
    <w:rsid w:val="00F34111"/>
    <w:rsid w:val="00F354B2"/>
    <w:rsid w:val="00F35A8B"/>
    <w:rsid w:val="00F35DED"/>
    <w:rsid w:val="00F36391"/>
    <w:rsid w:val="00F36B87"/>
    <w:rsid w:val="00F4029A"/>
    <w:rsid w:val="00F421D1"/>
    <w:rsid w:val="00F437D0"/>
    <w:rsid w:val="00F44723"/>
    <w:rsid w:val="00F46000"/>
    <w:rsid w:val="00F46421"/>
    <w:rsid w:val="00F52D99"/>
    <w:rsid w:val="00F53B98"/>
    <w:rsid w:val="00F53CBA"/>
    <w:rsid w:val="00F55418"/>
    <w:rsid w:val="00F55F74"/>
    <w:rsid w:val="00F5720E"/>
    <w:rsid w:val="00F5734B"/>
    <w:rsid w:val="00F57557"/>
    <w:rsid w:val="00F6168D"/>
    <w:rsid w:val="00F61EBD"/>
    <w:rsid w:val="00F638EB"/>
    <w:rsid w:val="00F65106"/>
    <w:rsid w:val="00F66949"/>
    <w:rsid w:val="00F67128"/>
    <w:rsid w:val="00F674F5"/>
    <w:rsid w:val="00F711F6"/>
    <w:rsid w:val="00F7258C"/>
    <w:rsid w:val="00F72A77"/>
    <w:rsid w:val="00F7350D"/>
    <w:rsid w:val="00F73753"/>
    <w:rsid w:val="00F75A2C"/>
    <w:rsid w:val="00F81FC3"/>
    <w:rsid w:val="00F82DEA"/>
    <w:rsid w:val="00F843CC"/>
    <w:rsid w:val="00F84C9A"/>
    <w:rsid w:val="00F85BAF"/>
    <w:rsid w:val="00F865F0"/>
    <w:rsid w:val="00F868E3"/>
    <w:rsid w:val="00F86BA8"/>
    <w:rsid w:val="00F87D62"/>
    <w:rsid w:val="00F912DC"/>
    <w:rsid w:val="00F91754"/>
    <w:rsid w:val="00F952DC"/>
    <w:rsid w:val="00F95352"/>
    <w:rsid w:val="00F9779C"/>
    <w:rsid w:val="00FA2545"/>
    <w:rsid w:val="00FA4C15"/>
    <w:rsid w:val="00FA6EEB"/>
    <w:rsid w:val="00FB0555"/>
    <w:rsid w:val="00FB25DC"/>
    <w:rsid w:val="00FB300B"/>
    <w:rsid w:val="00FB4538"/>
    <w:rsid w:val="00FB5F05"/>
    <w:rsid w:val="00FB6253"/>
    <w:rsid w:val="00FB6F5B"/>
    <w:rsid w:val="00FB72AA"/>
    <w:rsid w:val="00FC0A52"/>
    <w:rsid w:val="00FC21CB"/>
    <w:rsid w:val="00FC4ED4"/>
    <w:rsid w:val="00FC6D99"/>
    <w:rsid w:val="00FC6DDE"/>
    <w:rsid w:val="00FD017F"/>
    <w:rsid w:val="00FD23A4"/>
    <w:rsid w:val="00FD2B64"/>
    <w:rsid w:val="00FD3ADE"/>
    <w:rsid w:val="00FD711F"/>
    <w:rsid w:val="00FD730E"/>
    <w:rsid w:val="00FD7C88"/>
    <w:rsid w:val="00FE0C77"/>
    <w:rsid w:val="00FE1927"/>
    <w:rsid w:val="00FE1DE9"/>
    <w:rsid w:val="00FE42E1"/>
    <w:rsid w:val="00FE46A3"/>
    <w:rsid w:val="00FE62E8"/>
    <w:rsid w:val="00FF03DC"/>
    <w:rsid w:val="00FF0DB2"/>
    <w:rsid w:val="00FF3DA1"/>
    <w:rsid w:val="00FF5A76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63B9E"/>
  <w14:defaultImageDpi w14:val="32767"/>
  <w15:chartTrackingRefBased/>
  <w15:docId w15:val="{2B3AABCF-58A7-E14B-9F9E-C42E75AA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5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5F0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8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4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98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52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1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7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79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8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76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3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991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53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21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72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70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2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39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983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151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4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7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10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334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0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0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4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91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6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9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8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5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3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3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6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5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30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9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778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29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88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41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473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9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88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085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13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29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9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3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4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78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6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65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69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49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11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4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6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32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99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97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230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75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3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6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Bird</dc:creator>
  <cp:keywords/>
  <dc:description/>
  <cp:lastModifiedBy>Marissa Bird</cp:lastModifiedBy>
  <cp:revision>4</cp:revision>
  <dcterms:created xsi:type="dcterms:W3CDTF">2021-07-27T19:27:00Z</dcterms:created>
  <dcterms:modified xsi:type="dcterms:W3CDTF">2021-07-27T19:32:00Z</dcterms:modified>
</cp:coreProperties>
</file>